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5EC63" w14:textId="4F09FB95" w:rsidR="001D2EE2" w:rsidRPr="00F16B32" w:rsidRDefault="005A3B3C" w:rsidP="00F16B32">
      <w:pPr>
        <w:spacing w:line="480" w:lineRule="auto"/>
        <w:jc w:val="both"/>
        <w:rPr>
          <w:rFonts w:ascii="Arial" w:hAnsi="Arial" w:cs="Arial"/>
          <w:b/>
          <w:bCs/>
          <w:sz w:val="22"/>
          <w:szCs w:val="22"/>
        </w:rPr>
      </w:pPr>
      <w:r w:rsidRPr="00F16B32">
        <w:rPr>
          <w:rFonts w:ascii="Arial" w:hAnsi="Arial" w:cs="Arial"/>
          <w:b/>
          <w:bCs/>
          <w:sz w:val="22"/>
          <w:szCs w:val="22"/>
        </w:rPr>
        <w:t>Supplementary Methods</w:t>
      </w:r>
    </w:p>
    <w:p w14:paraId="12DD2392" w14:textId="77777777" w:rsidR="005A3B3C" w:rsidRPr="00F16B32" w:rsidRDefault="005A3B3C" w:rsidP="00F16B32">
      <w:pPr>
        <w:spacing w:line="480" w:lineRule="auto"/>
        <w:jc w:val="both"/>
        <w:rPr>
          <w:rFonts w:ascii="Arial" w:hAnsi="Arial" w:cs="Arial"/>
          <w:sz w:val="22"/>
          <w:szCs w:val="22"/>
        </w:rPr>
      </w:pPr>
    </w:p>
    <w:p w14:paraId="3B1A8AC3" w14:textId="4F5B824C" w:rsidR="001A3E62" w:rsidRPr="00D46F26" w:rsidRDefault="00D46F26" w:rsidP="00D46F26">
      <w:pPr>
        <w:spacing w:line="480" w:lineRule="auto"/>
        <w:jc w:val="both"/>
        <w:rPr>
          <w:rFonts w:ascii="Arial" w:hAnsi="Arial" w:cs="Arial"/>
          <w:b/>
          <w:bCs/>
          <w:sz w:val="22"/>
          <w:szCs w:val="22"/>
        </w:rPr>
      </w:pPr>
      <w:r>
        <w:rPr>
          <w:rFonts w:ascii="Arial" w:hAnsi="Arial" w:cs="Arial"/>
          <w:b/>
          <w:bCs/>
          <w:sz w:val="22"/>
          <w:szCs w:val="22"/>
        </w:rPr>
        <w:t xml:space="preserve">M1. </w:t>
      </w:r>
      <w:r w:rsidR="001A3E62" w:rsidRPr="00D46F26">
        <w:rPr>
          <w:rFonts w:ascii="Arial" w:hAnsi="Arial" w:cs="Arial"/>
          <w:b/>
          <w:bCs/>
          <w:sz w:val="22"/>
          <w:szCs w:val="22"/>
        </w:rPr>
        <w:t>Mass Spec protein annotation</w:t>
      </w:r>
    </w:p>
    <w:p w14:paraId="044A4039" w14:textId="77777777" w:rsidR="001A3E62" w:rsidRPr="00F16B32" w:rsidRDefault="001A3E62" w:rsidP="00F16B32">
      <w:pPr>
        <w:spacing w:line="480" w:lineRule="auto"/>
        <w:jc w:val="both"/>
        <w:rPr>
          <w:rFonts w:ascii="Arial" w:hAnsi="Arial" w:cs="Arial"/>
          <w:b/>
          <w:bCs/>
          <w:sz w:val="22"/>
          <w:szCs w:val="22"/>
        </w:rPr>
      </w:pPr>
    </w:p>
    <w:p w14:paraId="2F8E74F8" w14:textId="2DB58568" w:rsidR="001A3E62" w:rsidRPr="00F16B32" w:rsidRDefault="001A3E62" w:rsidP="00F16B32">
      <w:pPr>
        <w:spacing w:line="480" w:lineRule="auto"/>
        <w:jc w:val="both"/>
        <w:rPr>
          <w:rFonts w:ascii="Arial" w:hAnsi="Arial" w:cs="Arial"/>
          <w:sz w:val="22"/>
          <w:szCs w:val="22"/>
        </w:rPr>
      </w:pPr>
      <w:r w:rsidRPr="00F16B32">
        <w:rPr>
          <w:rFonts w:ascii="Arial" w:hAnsi="Arial" w:cs="Arial"/>
          <w:sz w:val="22"/>
          <w:szCs w:val="22"/>
        </w:rPr>
        <w:t>Following data acquisition, processing and quality</w:t>
      </w:r>
      <w:r w:rsidR="00E6564D" w:rsidRPr="00F16B32">
        <w:rPr>
          <w:rFonts w:ascii="Arial" w:hAnsi="Arial" w:cs="Arial"/>
          <w:sz w:val="22"/>
          <w:szCs w:val="22"/>
        </w:rPr>
        <w:t xml:space="preserve"> control</w:t>
      </w:r>
      <w:r w:rsidR="003A1956">
        <w:rPr>
          <w:rFonts w:ascii="Arial" w:hAnsi="Arial" w:cs="Arial"/>
          <w:sz w:val="22"/>
          <w:szCs w:val="22"/>
        </w:rPr>
        <w:t xml:space="preserve"> </w:t>
      </w:r>
      <w:r w:rsidR="00E6564D"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TOGfw5p9","properties":{"formattedCitation":"[1,2]","plainCitation":"[1,2]","noteIndex":0},"citationItems":[{"id":85,"uris":["http://zotero.org/users/12996326/items/3ZKUV3V6"],"itemData":{"id":85,"type":"article-journal","abstract":"The COVID-19 pandemic is an unprecedented global challenge, and point-of-care diagnostic classifiers are urgently required. Here, we present a platform for ultra-high-throughput serum and plasma proteomics that builds on ISO13485 standardization to facilitate simple implementation in regulated clinical laboratories. Our low-cost workflow handles up to 180 samples per day, enables high precision quantification, and reduces batch effects for large-scale and longitudinal studies. We use our platform on samples collected from a cohort of early hospitalized cases of the SARS-CoV-2 pandemic and identify 27 potential biomarkers that are differentially expressed depending on the WHO severity grade of COVID-19. They include complement factors, the coagulation system, inflammation modulators, and pro-inflammatory factors upstream and downstream of interleukin 6. All protocols and software for implementing our approach are freely available. In total, this work supports the development of routine proteomic assays to aid clinical decision making and generate hypotheses about potential COVID-19 therapeutic targets.","container-title":"Cell Syst","DOI":"10.1016/j.cels.2020.05.012","ISSN":"2405-4712 (Print) 2405-4712","issue":"1","language":"eng","note":"PMCID: PMC7264033","page":"11-24.e4","title":"Ultra-High-Throughput Clinical Proteomics Reveals Classifiers of COVID-19 Infection","volume":"11","author":[{"family":"Messner","given":"C. B."},{"family":"Demichev","given":"V."},{"family":"Wendisch","given":"D."},{"family":"Michalick","given":"L."},{"family":"White","given":"M."},{"family":"Freiwald","given":"A."},{"family":"Textoris-Taube","given":"K."},{"family":"Vernardis","given":"S. I."},{"family":"Egger","given":"A. S."},{"family":"Kreidl","given":"M."},{"family":"Ludwig","given":"D."},{"family":"Kilian","given":"C."},{"family":"Agostini","given":"F."},{"family":"Zelezniak","given":"A."},{"family":"Thibeault","given":"C."},{"family":"Pfeiffer","given":"M."},{"family":"Hippenstiel","given":"S."},{"family":"Hocke","given":"A."},{"family":"Kalle","given":"C.","non-dropping-particle":"von"},{"family":"Campbell","given":"A."},{"family":"Hayward","given":"C."},{"family":"Porteous","given":"D. J."},{"family":"Marioni","given":"R. E."},{"family":"Langenberg","given":"C."},{"family":"Lilley","given":"K. S."},{"family":"Kuebler","given":"W. M."},{"family":"Mülleder","given":"M."},{"family":"Drosten","given":"C."},{"family":"Suttorp","given":"N."},{"family":"Witzenrath","given":"M."},{"family":"Kurth","given":"F."},{"family":"Sander","given":"L. E."},{"family":"Ralser","given":"M."}],"issued":{"date-parts":[["2020",7,22]]}}},{"id":408,"uris":["http://zotero.org/users/12996326/items/3TC6638Q"],"itemData":{"id":408,"type":"article-journal","abstract":"CONTEXT: Humans respond profoundly to changes in diet, while nutrition and environment have a great impact on population health. It is therefore important  to deeply characterize the human nutritional responses. OBJECTIVE: Endocrine  parameters and the metabolome of human plasma are rapidly responding to acute  nutritional interventions such as caloric restriction or a glucose challenge. It  is less well understood whether the plasma proteome would be equally dynamic, and  whether it could be a source of corresponding biomarkers. METHODS: We used  high-throughput mass spectrometry to determine changes in the plasma proteome of  i) 10 healthy, young, male individuals in response to 2 days of acute caloric  restriction followed by refeeding; ii) 200 individuals of the Ely epidemiological  study before and after a glucose tolerance test at 4 time points (0, 30, 60, 120  minutes); and iii) 200 random individuals from the Generation Scotland study. We  compared the proteomic changes detected with metabolome data and endocrine  parameters. RESULTS: Both caloric restriction and the glucose challenge  substantially impacted the plasma proteome. Proteins responded across individuals  or in an individual-specific manner. We identified nutrient-responsive plasma  proteins that correlate with changes in the metabolome, as well as with endocrine  parameters. In particular, our study highlights the role of apolipoprotein C1  (APOC1), a small, understudied apolipoprotein that was affected by caloric  restriction and dominated the response to glucose consumption and differed in  abundance between individuals with and without type 2 diabetes. CONCLUSION: Our  study identifies APOC1 as a dominant nutritional responder in humans and  highlights the interdependency of acute nutritional response proteins and the  endocrine system.","container-title":"The Journal of clinical endocrinology and metabolism","DOI":"10.1210/clinem/dgad031","ISSN":"1945-7197 0021-972X","issue":"8","journalAbbreviation":"J Clin Endocrinol Metab","language":"eng","license":"© The Author(s) 2023. Published by Oxford University Press on behalf of the Endocrine Society.","note":"publisher-place: United States\nPMID: 36658456 \nPMCID: PMC10348471","page":"2087-2098","title":"The Impact of Acute Nutritional Interventions on the Plasma Proteome.","volume":"108","author":[{"family":"Vernardis","given":"Spyros I."},{"family":"Demichev","given":"Vadim"},{"family":"Lemke","given":"Oliver"},{"family":"Grüning","given":"Nana-Maria"},{"family":"Messner","given":"Christoph"},{"family":"White","given":"Matt"},{"family":"Pietzner","given":"Maik"},{"family":"Peluso","given":"Alina"},{"family":"Collet","given":"Tinh-Hai"},{"family":"Henning","given":"Elana"},{"family":"Gille","given":"Christoph"},{"family":"Campbell","given":"Archie"},{"family":"Hayward","given":"Caroline"},{"family":"Porteous","given":"David J."},{"family":"Marioni","given":"Riccardo E."},{"family":"Mülleder","given":"Michael"},{"family":"Zelezniak","given":"Aleksej"},{"family":"Wareham","given":"Nicholas J."},{"family":"Langenberg","given":"Claudia"},{"family":"Farooqi","given":"I. Sadaf"},{"family":"Ralser","given":"Markus"}],"issued":{"date-parts":[["2023",7,14]]}}}],"schema":"https://github.com/citation-style-language/schema/raw/master/csl-citation.json"} </w:instrText>
      </w:r>
      <w:r w:rsidR="00E6564D" w:rsidRPr="00F16B32">
        <w:rPr>
          <w:rFonts w:ascii="Arial" w:hAnsi="Arial" w:cs="Arial"/>
          <w:sz w:val="22"/>
          <w:szCs w:val="22"/>
        </w:rPr>
        <w:fldChar w:fldCharType="separate"/>
      </w:r>
      <w:r w:rsidR="003A1956">
        <w:rPr>
          <w:rFonts w:ascii="Arial" w:hAnsi="Arial" w:cs="Arial"/>
          <w:kern w:val="0"/>
          <w:sz w:val="22"/>
          <w:szCs w:val="22"/>
        </w:rPr>
        <w:t>[1,2]</w:t>
      </w:r>
      <w:r w:rsidR="00E6564D" w:rsidRPr="00F16B32">
        <w:rPr>
          <w:rFonts w:ascii="Arial" w:hAnsi="Arial" w:cs="Arial"/>
          <w:sz w:val="22"/>
          <w:szCs w:val="22"/>
        </w:rPr>
        <w:fldChar w:fldCharType="end"/>
      </w:r>
      <w:r w:rsidRPr="00F16B32">
        <w:rPr>
          <w:rFonts w:ascii="Arial" w:hAnsi="Arial" w:cs="Arial"/>
          <w:sz w:val="22"/>
          <w:szCs w:val="22"/>
        </w:rPr>
        <w:t>,</w:t>
      </w:r>
      <w:r w:rsidR="00E6564D" w:rsidRPr="00F16B32">
        <w:rPr>
          <w:rFonts w:ascii="Arial" w:hAnsi="Arial" w:cs="Arial"/>
          <w:sz w:val="22"/>
          <w:szCs w:val="22"/>
        </w:rPr>
        <w:t xml:space="preserve"> </w:t>
      </w:r>
      <w:r w:rsidRPr="00F16B32">
        <w:rPr>
          <w:rFonts w:ascii="Arial" w:hAnsi="Arial" w:cs="Arial"/>
          <w:sz w:val="22"/>
          <w:szCs w:val="22"/>
        </w:rPr>
        <w:t xml:space="preserve">439 </w:t>
      </w:r>
      <w:r w:rsidR="00CF4E25" w:rsidRPr="00F16B32">
        <w:rPr>
          <w:rFonts w:ascii="Arial" w:hAnsi="Arial" w:cs="Arial"/>
          <w:sz w:val="22"/>
          <w:szCs w:val="22"/>
        </w:rPr>
        <w:t>inferred proteins</w:t>
      </w:r>
      <w:r w:rsidRPr="00F16B32">
        <w:rPr>
          <w:rFonts w:ascii="Arial" w:hAnsi="Arial" w:cs="Arial"/>
          <w:sz w:val="22"/>
          <w:szCs w:val="22"/>
        </w:rPr>
        <w:t xml:space="preserve"> were identified for 15,818 Generation Scotland participants. Signals were identified using an independent public spectral library</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nGZO6S17","properties":{"formattedCitation":"[3]","plainCitation":"[3]","noteIndex":0},"citationItems":[{"id":410,"uris":["http://zotero.org/users/12996326/items/M4HKK5SG"],"itemData":{"id":410,"type":"article-journal","abstract":"Comprehensive, high throughput analysis of the plasma proteome has the potential to enable holistic analysis of the health state of an individual. Based on our  own experience and the evaluation of recent large-scale plasma mass spectrometry  (MS) based proteomic studies, we identified two outstanding challenges: slow and  delicate nano-flow liquid chromatography (LC) and irreproducibility of  identification of data-dependent acquisition (DDA). We determined an optimal  solution reducing these limitations with robust capillary-flow data-independent  acquisition (DIA) MS. This platform can measure 31 plasma proteomes per day.  Using this setup, we acquired a large-scale plasma study of the diet, obesity and  genes dietary (DiOGenes) comprising 1508 samples. Proving the robustness, the  complete acquisition was achieved on a single analytical column. Totally, 565  proteins (459 identified with two or more peptide sequences) were profiled with  74% data set completeness. On average 408 proteins (5246 peptides) were  identified per acquisition (319 proteins in 90% of all acquisitions). The  workflow reproducibility was assessed using 34 quality control pools acquired at  regular intervals, resulting in 92% data set completeness with CVs for protein  measurements of 10.9%.The profiles of 20 apolipoproteins could be profiled  revealing distinct changes. The weight loss and weight maintenance resulted in  sustained effects on low-grade inflammation, as well as steroid hormone and lipid  metabolism, indicating beneficial effects. Comparison to other large-scale plasma  weight loss studies demonstrated high robustness and quality of biomarker  candidates identified. Tracking of nonenzymatic glycation indicated a delayed,  slight reduction of glycation in the weight maintenance phase. Using  stable-isotope-references, we could directly and absolutely quantify 60 proteins  in the DIA.In conclusion, we present herein the first large-scale plasma DIA  study and one of the largest clinical research proteomic studies to date.  Application of this fast and robust workflow has great potential to advance  biomarker discovery in plasma.","container-title":"Molecular &amp; cellular proteomics : MCP","DOI":"10.1074/mcp.RA118.001288","ISSN":"1535-9484 1535-9476","issue":"6","journalAbbreviation":"Mol Cell Proteomics","language":"eng","license":"© 2019 Bruderer et al.","note":"publisher-place: United States\nPMID: 30948622 \nPMCID: PMC6553938","page":"1242-1254","title":"Analysis of 1508 Plasma Samples by Capillary-Flow Data-Independent Acquisition Profiles Proteomics of Weight Loss and Maintenance.","volume":"18","author":[{"family":"Bruderer","given":"Roland"},{"family":"Muntel","given":"Jan"},{"family":"Müller","given":"Sebastian"},{"family":"Bernhardt","given":"Oliver M."},{"family":"Gandhi","given":"Tejas"},{"family":"Cominetti","given":"Ornella"},{"family":"Macron","given":"Charlotte"},{"family":"Carayol","given":"Jérôme"},{"family":"Rinner","given":"Oliver"},{"family":"Astrup","given":"Arne"},{"family":"Saris","given":"Wim H. M."},{"family":"Hager","given":"Jörg"},{"family":"Valsesia","given":"Armand"},{"family":"Dayon","given":"Loïc"},{"family":"Reiter","given":"Lukas"}],"issued":{"date-parts":[["2019",6]]}}}],"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3]</w:t>
      </w:r>
      <w:r w:rsidRPr="00F16B32">
        <w:rPr>
          <w:rFonts w:ascii="Arial" w:hAnsi="Arial" w:cs="Arial"/>
          <w:sz w:val="22"/>
          <w:szCs w:val="22"/>
        </w:rPr>
        <w:fldChar w:fldCharType="end"/>
      </w:r>
      <w:r w:rsidRPr="00F16B32">
        <w:rPr>
          <w:rFonts w:ascii="Arial" w:hAnsi="Arial" w:cs="Arial"/>
          <w:sz w:val="22"/>
          <w:szCs w:val="22"/>
        </w:rPr>
        <w:t xml:space="preserve"> and annotated using UniProt</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8qakaGYp","properties":{"formattedCitation":"[4,5]","plainCitation":"[4,5]","noteIndex":0},"citationItems":[{"id":320,"uris":["http://zotero.org/users/12996326/items/3QQBJDBK"],"itemData":{"id":320,"type":"article-journal","abstract":"UniprotR is a software package designed to easily retrieve, cluster and visualize protein data from UniProt knowledgebase (UniProtKB) using R language. The package is implemented mainly to process, parse and illustrate proteomics data in a handy and time-saving approach allowing researchers to summarize all required protein information available at UniProtKB in a readable data frame, Excel CSV file, and/or graphical output. UniprotR generates a set of graphics including gene ontology, chromosomal location, protein scoring and status, protein networking, sequence phylogenetic tree, and physicochemical properties. In addition, the package supports clustering of proteins based on primary gene name or chromosomal location, facilitating additional downstream analysis.\nSignificance\nIn this work, we implemented a robust package for retrieving and visualizing information from multiple sources such UniProtKB, SWISS-MODEL, and STRING. UniprotR Contains functions that enable retrieving and cluster data in a handy way and visualize data in publishable graphs to facilitate researcher's work and fulfill their needs. UniprotR will aid in saving time for downstream data analysis instead of manual time consuming data analysis.\nAvailability and implementation\nUniprotR released as free open source code under the license of GPLv3, and available in CRAN (The Comprehensive R Archive Network) and GitHub. (https://cran.r-project.org/web/packages/UniprotR/index.html). (https://github.com/Proteomicslab57357/UniprotR).","container-title":"Journal of Proteomics","DOI":"10.1016/j.jprot.2019.103613","ISSN":"1874-3919","journalAbbreviation":"Journal of Proteomics","page":"103613","title":"UniprotR: Retrieving and visualizing protein sequence and functional information from Universal Protein Resource (UniProt knowledgebase)","volume":"213","author":[{"family":"Soudy","given":"Mohamed"},{"family":"Anwar","given":"Ali Mostafa"},{"family":"Ahmed","given":"Eman Ali"},{"family":"Osama","given":"Aya"},{"family":"Ezzeldin","given":"Shahd"},{"family":"Mahgoub","given":"Sebaey"},{"family":"Magdeldin","given":"Sameh"}],"issued":{"date-parts":[["2020",2,20]]}}},{"id":401,"uris":["http://zotero.org/users/12996326/items/D336T93A"],"itemData":{"id":401,"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earch","page":"D523-D531","title":"UniProt: the Universal Protein Knowledgebase in 2023","volume":"51","author":[{"literal":"The UniProt Consortium"}],"issued":{"date-parts":[["2023",1,6]]}}}],"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4,5]</w:t>
      </w:r>
      <w:r w:rsidRPr="00F16B32">
        <w:rPr>
          <w:rFonts w:ascii="Arial" w:hAnsi="Arial" w:cs="Arial"/>
          <w:sz w:val="22"/>
          <w:szCs w:val="22"/>
        </w:rPr>
        <w:fldChar w:fldCharType="end"/>
      </w:r>
      <w:r w:rsidRPr="00F16B32">
        <w:rPr>
          <w:rFonts w:ascii="Arial" w:hAnsi="Arial" w:cs="Arial"/>
          <w:sz w:val="22"/>
          <w:szCs w:val="22"/>
        </w:rPr>
        <w:t>. The annotated signals were subsequently divided into uniquely mapped proteins (N = 133, 30.3%), where only one UniProt ID was identified and ‘protein groups’ (N = 306, 69.7%) where multiple UniProt IDs were assigned. The ‘protein groups’ could be further subdivided into groups containing variants of the same protein (N = 235), or groups containing mixed proteins (N = 75). For the purposes of this analysis, we used only the 133 uniquely mapped proteins (</w:t>
      </w:r>
      <w:r w:rsidRPr="00F16B32">
        <w:rPr>
          <w:rFonts w:ascii="Arial" w:hAnsi="Arial" w:cs="Arial"/>
          <w:b/>
          <w:bCs/>
          <w:sz w:val="22"/>
          <w:szCs w:val="22"/>
        </w:rPr>
        <w:t xml:space="preserve">Supplementary Table </w:t>
      </w:r>
      <w:r w:rsidR="008A0A30" w:rsidRPr="00F16B32">
        <w:rPr>
          <w:rFonts w:ascii="Arial" w:hAnsi="Arial" w:cs="Arial"/>
          <w:b/>
          <w:bCs/>
          <w:sz w:val="22"/>
          <w:szCs w:val="22"/>
        </w:rPr>
        <w:t>S</w:t>
      </w:r>
      <w:r w:rsidRPr="00F16B32">
        <w:rPr>
          <w:rFonts w:ascii="Arial" w:hAnsi="Arial" w:cs="Arial"/>
          <w:b/>
          <w:bCs/>
          <w:sz w:val="22"/>
          <w:szCs w:val="22"/>
        </w:rPr>
        <w:t>1</w:t>
      </w:r>
      <w:r w:rsidR="008A0A30" w:rsidRPr="00F16B32">
        <w:rPr>
          <w:rFonts w:ascii="Arial" w:hAnsi="Arial" w:cs="Arial"/>
          <w:b/>
          <w:bCs/>
          <w:sz w:val="22"/>
          <w:szCs w:val="22"/>
        </w:rPr>
        <w:t>5</w:t>
      </w:r>
      <w:r w:rsidRPr="00F16B32">
        <w:rPr>
          <w:rFonts w:ascii="Arial" w:hAnsi="Arial" w:cs="Arial"/>
          <w:sz w:val="22"/>
          <w:szCs w:val="22"/>
        </w:rPr>
        <w:t xml:space="preserve">). </w:t>
      </w:r>
    </w:p>
    <w:p w14:paraId="5CEAA0D4" w14:textId="77777777" w:rsidR="00473D35" w:rsidRPr="00F16B32" w:rsidRDefault="00473D35" w:rsidP="00F16B32">
      <w:pPr>
        <w:spacing w:line="480" w:lineRule="auto"/>
        <w:jc w:val="both"/>
        <w:rPr>
          <w:rFonts w:ascii="Arial" w:hAnsi="Arial" w:cs="Arial"/>
          <w:sz w:val="22"/>
          <w:szCs w:val="22"/>
        </w:rPr>
      </w:pPr>
    </w:p>
    <w:p w14:paraId="741A7239" w14:textId="77777777" w:rsidR="001A3E62" w:rsidRPr="00F16B32" w:rsidRDefault="001A3E62" w:rsidP="00F16B32">
      <w:pPr>
        <w:spacing w:line="480" w:lineRule="auto"/>
        <w:jc w:val="both"/>
        <w:rPr>
          <w:rFonts w:ascii="Arial" w:hAnsi="Arial" w:cs="Arial"/>
          <w:sz w:val="22"/>
          <w:szCs w:val="22"/>
        </w:rPr>
      </w:pPr>
    </w:p>
    <w:p w14:paraId="6E6AC526" w14:textId="542D9AE2" w:rsidR="005A3B3C" w:rsidRPr="00D46F26" w:rsidRDefault="00D46F26" w:rsidP="00D46F26">
      <w:pPr>
        <w:spacing w:line="480" w:lineRule="auto"/>
        <w:jc w:val="both"/>
        <w:rPr>
          <w:rFonts w:ascii="Arial" w:hAnsi="Arial" w:cs="Arial"/>
          <w:b/>
          <w:bCs/>
          <w:sz w:val="22"/>
          <w:szCs w:val="22"/>
        </w:rPr>
      </w:pPr>
      <w:r>
        <w:rPr>
          <w:rFonts w:ascii="Arial" w:hAnsi="Arial" w:cs="Arial"/>
          <w:b/>
          <w:bCs/>
          <w:sz w:val="22"/>
          <w:szCs w:val="22"/>
        </w:rPr>
        <w:t xml:space="preserve">M2. </w:t>
      </w:r>
      <w:r w:rsidR="005A3B3C" w:rsidRPr="00D46F26">
        <w:rPr>
          <w:rFonts w:ascii="Arial" w:hAnsi="Arial" w:cs="Arial"/>
          <w:b/>
          <w:bCs/>
          <w:sz w:val="22"/>
          <w:szCs w:val="22"/>
        </w:rPr>
        <w:t>GS DNA methylation QC</w:t>
      </w:r>
    </w:p>
    <w:p w14:paraId="460DD341" w14:textId="77777777" w:rsidR="005A3B3C" w:rsidRPr="00F16B32" w:rsidRDefault="005A3B3C" w:rsidP="00F16B32">
      <w:pPr>
        <w:spacing w:line="480" w:lineRule="auto"/>
        <w:jc w:val="both"/>
        <w:rPr>
          <w:rFonts w:ascii="Arial" w:hAnsi="Arial" w:cs="Arial"/>
          <w:sz w:val="22"/>
          <w:szCs w:val="22"/>
        </w:rPr>
      </w:pPr>
    </w:p>
    <w:p w14:paraId="25FF5A1C" w14:textId="705D6CD7" w:rsidR="005A3B3C" w:rsidRPr="00F16B32" w:rsidRDefault="00473DE3" w:rsidP="00F16B32">
      <w:pPr>
        <w:spacing w:line="480" w:lineRule="auto"/>
        <w:jc w:val="both"/>
        <w:rPr>
          <w:rFonts w:ascii="Arial" w:hAnsi="Arial" w:cs="Arial"/>
          <w:sz w:val="22"/>
          <w:szCs w:val="22"/>
        </w:rPr>
      </w:pPr>
      <w:r w:rsidRPr="00F16B32">
        <w:rPr>
          <w:rFonts w:ascii="Arial" w:hAnsi="Arial" w:cs="Arial"/>
          <w:sz w:val="22"/>
          <w:szCs w:val="22"/>
        </w:rPr>
        <w:t>Whole-blood DNA methylation data has been generated for 18,869 Generation Scotland participants. The full process has previously been described</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txGPnxal","properties":{"formattedCitation":"[6]","plainCitation":"[6]","noteIndex":0},"citationItems":[{"id":1247,"uris":["http://zotero.org/users/12996326/items/TJIFURLJ"],"itemData":{"id":1247,"type":"article-journal","container-title":"International Journal of Epidemiology","DOI":"10.1093/ije/dyaf091","ISSN":"1464-3685","issue":"4","journalAbbreviation":"International Journal of Epidemiology","page":"dyaf091","title":"Data Resource Profile: Whole-Blood DNA Methylation Resource in Generation Scotland (MeGS)","volume":"54","author":[{"family":"Walker","given":"Rosie M"},{"family":"McCartney","given":"Daniel L"},{"family":"Carr","given":"Kevin"},{"family":"Barber","given":"Michael"},{"family":"Shen","given":"Xueyi"},{"family":"Campbell","given":"Archie"},{"family":"Bernabeu","given":"Elena"},{"family":"Aitken","given":"Emma"},{"family":"Fawkes","given":"Angie"},{"family":"Wrobel","given":"Nicola"},{"family":"Murphy","given":"Lee"},{"family":"Whalley","given":"Heather C"},{"family":"Howard","given":"David M"},{"family":"Adams","given":"Mark J"},{"family":"Rawlik","given":"Konrad"},{"family":"Navarro","given":"Pau"},{"family":"Tenesa","given":"Albert"},{"family":"Sudlow","given":"Cathie L"},{"family":"Porteous","given":"David J"},{"family":"Marioni","given":"Riccardo E"},{"family":"McIntosh","given":"Andrew M"},{"family":"Evans","given":"Kathryn L"}],"issued":{"date-parts":[["2025",8,1]]}}}],"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6]</w:t>
      </w:r>
      <w:r w:rsidRPr="00F16B32">
        <w:rPr>
          <w:rFonts w:ascii="Arial" w:hAnsi="Arial" w:cs="Arial"/>
          <w:sz w:val="22"/>
          <w:szCs w:val="22"/>
        </w:rPr>
        <w:fldChar w:fldCharType="end"/>
      </w:r>
      <w:r w:rsidRPr="00F16B32">
        <w:rPr>
          <w:rFonts w:ascii="Arial" w:hAnsi="Arial" w:cs="Arial"/>
          <w:sz w:val="22"/>
          <w:szCs w:val="22"/>
        </w:rPr>
        <w:t xml:space="preserve">. In brief, peripheral blood samples were collected in EDTA tubes and DNA extracted using Nucleon BACC3 extraction kits. DNA was </w:t>
      </w:r>
      <w:r w:rsidR="005A3B3C" w:rsidRPr="00F16B32">
        <w:rPr>
          <w:rFonts w:ascii="Arial" w:hAnsi="Arial" w:cs="Arial"/>
          <w:sz w:val="22"/>
          <w:szCs w:val="22"/>
        </w:rPr>
        <w:t>Sodium bisulphite treated (EZ-96 DNA Methylation Kit (Zymo Research, Irvine, California)</w:t>
      </w:r>
      <w:r w:rsidRPr="00F16B32">
        <w:rPr>
          <w:rFonts w:ascii="Arial" w:hAnsi="Arial" w:cs="Arial"/>
          <w:sz w:val="22"/>
          <w:szCs w:val="22"/>
        </w:rPr>
        <w:t xml:space="preserve"> and m</w:t>
      </w:r>
      <w:r w:rsidR="005A3B3C" w:rsidRPr="00F16B32">
        <w:rPr>
          <w:rFonts w:ascii="Arial" w:hAnsi="Arial" w:cs="Arial"/>
          <w:sz w:val="22"/>
          <w:szCs w:val="22"/>
        </w:rPr>
        <w:t>ethylation measured using</w:t>
      </w:r>
      <w:r w:rsidRPr="00F16B32">
        <w:rPr>
          <w:rFonts w:ascii="Arial" w:hAnsi="Arial" w:cs="Arial"/>
          <w:sz w:val="22"/>
          <w:szCs w:val="22"/>
        </w:rPr>
        <w:t xml:space="preserve"> the Illumina</w:t>
      </w:r>
      <w:r w:rsidR="005A3B3C" w:rsidRPr="00F16B32">
        <w:rPr>
          <w:rFonts w:ascii="Arial" w:hAnsi="Arial" w:cs="Arial"/>
          <w:sz w:val="22"/>
          <w:szCs w:val="22"/>
        </w:rPr>
        <w:t xml:space="preserve"> EPIC array </w:t>
      </w:r>
      <w:r w:rsidRPr="00F16B32">
        <w:rPr>
          <w:rFonts w:ascii="Arial" w:hAnsi="Arial" w:cs="Arial"/>
          <w:sz w:val="22"/>
          <w:szCs w:val="22"/>
        </w:rPr>
        <w:t>and</w:t>
      </w:r>
      <w:r w:rsidR="005A3B3C" w:rsidRPr="00F16B32">
        <w:rPr>
          <w:rFonts w:ascii="Arial" w:hAnsi="Arial" w:cs="Arial"/>
          <w:sz w:val="22"/>
          <w:szCs w:val="22"/>
        </w:rPr>
        <w:t xml:space="preserve"> HiScan scanner</w:t>
      </w:r>
      <w:r w:rsidRPr="00F16B32">
        <w:rPr>
          <w:rFonts w:ascii="Arial" w:hAnsi="Arial" w:cs="Arial"/>
          <w:sz w:val="22"/>
          <w:szCs w:val="22"/>
        </w:rPr>
        <w:t xml:space="preserve">. DNA methylation was profiled in four waves between 2016 and 2021. Quality review and control were carried out using </w:t>
      </w:r>
      <w:r w:rsidR="005A3B3C" w:rsidRPr="00F16B32">
        <w:rPr>
          <w:rFonts w:ascii="Arial" w:hAnsi="Arial" w:cs="Arial"/>
          <w:sz w:val="22"/>
          <w:szCs w:val="22"/>
        </w:rPr>
        <w:t>GenomeStudio (version 2011.1)</w:t>
      </w:r>
      <w:r w:rsidRPr="00F16B32">
        <w:rPr>
          <w:rFonts w:ascii="Arial" w:hAnsi="Arial" w:cs="Arial"/>
          <w:sz w:val="22"/>
          <w:szCs w:val="22"/>
        </w:rPr>
        <w:t xml:space="preserve"> and in R using the packages: minfi (v.1.20.2 – 1.42.0); shinyMethyl v1.10.0, 1,14,0. 1,30.0 watermelon v.1.18.0, meffil vs. 1.1.0 and 1.1.2. </w:t>
      </w:r>
      <w:r w:rsidR="009F4D0C" w:rsidRPr="00F16B32">
        <w:rPr>
          <w:rFonts w:ascii="Arial" w:hAnsi="Arial" w:cs="Arial"/>
          <w:sz w:val="22"/>
          <w:szCs w:val="22"/>
        </w:rPr>
        <w:t>Normalisation was carried out using the dasen method in the R package wateRmelon v.2.2.0</w:t>
      </w:r>
      <w:r w:rsidR="003A1956">
        <w:rPr>
          <w:rFonts w:ascii="Arial" w:hAnsi="Arial" w:cs="Arial"/>
          <w:sz w:val="22"/>
          <w:szCs w:val="22"/>
        </w:rPr>
        <w:t xml:space="preserve"> </w:t>
      </w:r>
      <w:r w:rsidR="009F4D0C"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rATcxgZD","properties":{"formattedCitation":"[7]","plainCitation":"[7]","noteIndex":0},"citationItems":[{"id":428,"uris":["http://zotero.org/users/12996326/items/FCFUJ92W"],"itemData":{"id":428,"type":"article-journal","abstract":"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container-title":"BMC Genomics","DOI":"10.1186/1471-2164-14-293","ISSN":"1471-2164","issue":"1","journalAbbreviation":"BMC Genomics","page":"293","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9F4D0C" w:rsidRPr="00F16B32">
        <w:rPr>
          <w:rFonts w:ascii="Arial" w:hAnsi="Arial" w:cs="Arial"/>
          <w:sz w:val="22"/>
          <w:szCs w:val="22"/>
        </w:rPr>
        <w:fldChar w:fldCharType="separate"/>
      </w:r>
      <w:r w:rsidR="003A1956">
        <w:rPr>
          <w:rFonts w:ascii="Arial" w:hAnsi="Arial" w:cs="Arial"/>
          <w:kern w:val="0"/>
          <w:sz w:val="22"/>
          <w:szCs w:val="22"/>
        </w:rPr>
        <w:t>[7]</w:t>
      </w:r>
      <w:r w:rsidR="009F4D0C" w:rsidRPr="00F16B32">
        <w:rPr>
          <w:rFonts w:ascii="Arial" w:hAnsi="Arial" w:cs="Arial"/>
          <w:sz w:val="22"/>
          <w:szCs w:val="22"/>
        </w:rPr>
        <w:fldChar w:fldCharType="end"/>
      </w:r>
      <w:r w:rsidR="009F4D0C" w:rsidRPr="00F16B32">
        <w:rPr>
          <w:rFonts w:ascii="Arial" w:hAnsi="Arial" w:cs="Arial"/>
          <w:sz w:val="22"/>
          <w:szCs w:val="22"/>
        </w:rPr>
        <w:t>. Methylation M-values were used for downstream analyses and were calculated using the beta2M function in the R package lumi v.2.30.0</w:t>
      </w:r>
      <w:r w:rsidR="003A1956">
        <w:rPr>
          <w:rFonts w:ascii="Arial" w:hAnsi="Arial" w:cs="Arial"/>
          <w:sz w:val="22"/>
          <w:szCs w:val="22"/>
        </w:rPr>
        <w:t xml:space="preserve"> </w:t>
      </w:r>
      <w:r w:rsidR="009F4D0C"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ZCtYw6rz","properties":{"formattedCitation":"[8]","plainCitation":"[8]","noteIndex":0},"citationItems":[{"id":429,"uris":["http://zotero.org/users/12996326/items/SJ6EUUR3"],"itemData":{"id":429,"type":"article-journal","abstract":"Summary: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Availability: The lumi Bioconductor package, www.bioconductor.orgContact:  dupan@northwestern.edu","container-title":"Bioinformatics","DOI":"10.1093/bioinformatics/btn224","ISSN":"1367-4803","issue":"13","journalAbbreviation":"Bioinformatics","page":"1547-1548","title":"lumi: a pipeline for processing Illumina microarray","volume":"24","author":[{"family":"Du","given":"Pan"},{"family":"Kibbe","given":"Warren A."},{"family":"Lin","given":"Simon M."}],"issued":{"date-parts":[["2008",7,1]]}}}],"schema":"https://github.com/citation-style-language/schema/raw/master/csl-citation.json"} </w:instrText>
      </w:r>
      <w:r w:rsidR="009F4D0C" w:rsidRPr="00F16B32">
        <w:rPr>
          <w:rFonts w:ascii="Arial" w:hAnsi="Arial" w:cs="Arial"/>
          <w:sz w:val="22"/>
          <w:szCs w:val="22"/>
        </w:rPr>
        <w:fldChar w:fldCharType="separate"/>
      </w:r>
      <w:r w:rsidR="003A1956">
        <w:rPr>
          <w:rFonts w:ascii="Arial" w:hAnsi="Arial" w:cs="Arial"/>
          <w:kern w:val="0"/>
          <w:sz w:val="22"/>
          <w:szCs w:val="22"/>
        </w:rPr>
        <w:t>[8]</w:t>
      </w:r>
      <w:r w:rsidR="009F4D0C" w:rsidRPr="00F16B32">
        <w:rPr>
          <w:rFonts w:ascii="Arial" w:hAnsi="Arial" w:cs="Arial"/>
          <w:sz w:val="22"/>
          <w:szCs w:val="22"/>
        </w:rPr>
        <w:fldChar w:fldCharType="end"/>
      </w:r>
      <w:r w:rsidR="009F4D0C" w:rsidRPr="00F16B32">
        <w:rPr>
          <w:rFonts w:ascii="Arial" w:hAnsi="Arial" w:cs="Arial"/>
          <w:sz w:val="22"/>
          <w:szCs w:val="22"/>
        </w:rPr>
        <w:t xml:space="preserve">. M-values are the log2 </w:t>
      </w:r>
      <w:r w:rsidR="009F4D0C" w:rsidRPr="00F16B32">
        <w:rPr>
          <w:rFonts w:ascii="Arial" w:hAnsi="Arial" w:cs="Arial"/>
          <w:sz w:val="22"/>
          <w:szCs w:val="22"/>
        </w:rPr>
        <w:lastRenderedPageBreak/>
        <w:t>ratio of intensities of methylated to unmethylated probe and are recommended for differential methylation analysis</w:t>
      </w:r>
      <w:r w:rsidR="003A1956">
        <w:rPr>
          <w:rFonts w:ascii="Arial" w:hAnsi="Arial" w:cs="Arial"/>
          <w:sz w:val="22"/>
          <w:szCs w:val="22"/>
        </w:rPr>
        <w:t xml:space="preserve"> </w:t>
      </w:r>
      <w:r w:rsidR="009F4D0C"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fDAso0BK","properties":{"formattedCitation":"[9]","plainCitation":"[9]","noteIndex":0},"citationItems":[{"id":322,"uris":["http://zotero.org/users/12996326/items/TLK2M8XA"],"itemData":{"id":322,"type":"article-journal","abstract":"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container-title":"BMC Bioinformatics","DOI":"10.1186/1471-2105-11-587","ISSN":"1471-2105","issue":"1","journalAbbreviation":"BMC Bioinformatics","page":"587","title":"Comparison of Beta-value and M-value methods for quantifying methylation levels by microarray analysis","volume":"11","author":[{"family":"Du","given":"Pan"},{"family":"Zhang","given":"Xiao"},{"family":"Huang","given":"Chiang-Ching"},{"family":"Jafari","given":"Nadereh"},{"family":"Kibbe","given":"Warren A."},{"family":"Hou","given":"Lifang"},{"family":"Lin","given":"Simon M."}],"issued":{"date-parts":[["2010",11,30]]}}}],"schema":"https://github.com/citation-style-language/schema/raw/master/csl-citation.json"} </w:instrText>
      </w:r>
      <w:r w:rsidR="009F4D0C" w:rsidRPr="00F16B32">
        <w:rPr>
          <w:rFonts w:ascii="Arial" w:hAnsi="Arial" w:cs="Arial"/>
          <w:sz w:val="22"/>
          <w:szCs w:val="22"/>
        </w:rPr>
        <w:fldChar w:fldCharType="separate"/>
      </w:r>
      <w:r w:rsidR="003A1956">
        <w:rPr>
          <w:rFonts w:ascii="Arial" w:hAnsi="Arial" w:cs="Arial"/>
          <w:kern w:val="0"/>
          <w:sz w:val="22"/>
          <w:szCs w:val="22"/>
        </w:rPr>
        <w:t>[9]</w:t>
      </w:r>
      <w:r w:rsidR="009F4D0C" w:rsidRPr="00F16B32">
        <w:rPr>
          <w:rFonts w:ascii="Arial" w:hAnsi="Arial" w:cs="Arial"/>
          <w:sz w:val="22"/>
          <w:szCs w:val="22"/>
        </w:rPr>
        <w:fldChar w:fldCharType="end"/>
      </w:r>
      <w:r w:rsidR="009F4D0C" w:rsidRPr="00F16B32">
        <w:rPr>
          <w:rFonts w:ascii="Arial" w:hAnsi="Arial" w:cs="Arial"/>
          <w:sz w:val="22"/>
          <w:szCs w:val="22"/>
        </w:rPr>
        <w:t xml:space="preserve">. </w:t>
      </w:r>
      <w:r w:rsidRPr="00F16B32">
        <w:rPr>
          <w:rFonts w:ascii="Arial" w:hAnsi="Arial" w:cs="Arial"/>
          <w:sz w:val="22"/>
          <w:szCs w:val="22"/>
        </w:rPr>
        <w:t>White cell proportions were estimated using either the Houseman algorithm via minfi or meffil</w:t>
      </w:r>
      <w:r w:rsidR="003A1956">
        <w:rPr>
          <w:rFonts w:ascii="Arial" w:hAnsi="Arial" w:cs="Arial"/>
          <w:sz w:val="22"/>
          <w:szCs w:val="22"/>
        </w:rPr>
        <w:t xml:space="preserve"> </w:t>
      </w:r>
      <w:r w:rsidR="009F4D0C"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s2xB6p8x","properties":{"formattedCitation":"[10,11]","plainCitation":"[10,11]","noteIndex":0},"citationItems":[{"id":412,"uris":["http://zotero.org/users/12996326/items/IP6QIYN3"],"itemData":{"id":412,"type":"article-journal","abstract":"MOTIVATION: The recently released Infinium HumanMethylation450 array (the '450k' array) provides a high-throughput assay to quantify DNA methylation (DNAm) at  </w:instrText>
      </w:r>
      <w:r w:rsidR="003A1956">
        <w:rPr>
          <w:rFonts w:ascii="Cambria Math" w:hAnsi="Cambria Math" w:cs="Cambria Math"/>
          <w:sz w:val="22"/>
          <w:szCs w:val="22"/>
        </w:rPr>
        <w:instrText>∼</w:instrText>
      </w:r>
      <w:r w:rsidR="003A1956">
        <w:rPr>
          <w:rFonts w:ascii="Arial" w:hAnsi="Arial" w:cs="Arial"/>
          <w:sz w:val="22"/>
          <w:szCs w:val="22"/>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AVAILABILITY AND IMPLEMENTATION:  http://bioconductor.org/packages/release/bioc/html/minfi.html. CONTACT:  khansen@jhsph.edu; rafa@jimmy.harvard.edu SUPPLEMENTARY INFORMATION:  Supplementary data are available at Bioinformatics online.","container-title":"Bioinformatics (Oxford, England)","DOI":"10.1093/bioinformatics/btu049","ISSN":"1367-4811 1367-4803","issue":"10","journalAbbreviation":"Bioinformatics","language":"eng","note":"publisher-place: England\nPMID: 24478339 \nPMCID: PMC4016708","page":"1363-1369","title":"Minfi: a flexible and comprehensive Bioconductor package for the analysis of Infinium DNA methylation microarrays.","volume":"30","author":[{"family":"Aryee","given":"Martin J."},{"family":"Jaffe","given":"Andrew E."},{"family":"Corrada-Bravo","given":"Hector"},{"family":"Ladd-Acosta","given":"Christine"},{"family":"Feinberg","given":"Andrew P."},{"family":"Hansen","given":"Kasper D."},{"family":"Irizarry","given":"Rafael A."}],"issued":{"date-parts":[["2014",5,15]]}}},{"id":1043,"uris":["http://zotero.org/users/12996326/items/T5KSMIFJ"],"itemData":{"id":1043,"type":"article-journal","abstract":"DNA methylation datasets are growing ever larger both in sample size and genome coverage. Novel computational solutions are required to efficiently handle these data.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https://github.com/perishky/meffil/Supplementary data are available at Bioinformatics online.","container-title":"Bioinformatics","DOI":"10.1093/bioinformatics/bty476","ISSN":"1367-4803","issue":"23","journalAbbreviation":"Bioinformatics","page":"3983-3989","source":"Silverchair","title":"Meffil: efficient normalization and analysis of very large DNA methylation datasets","title-short":"Meffil","volume":"34","author":[{"family":"Min","given":"J L"},{"family":"Hemani","given":"G"},{"family":"Davey Smith","given":"G"},{"family":"Relton","given":"C"},{"family":"Suderman","given":"M"}],"issued":{"date-parts":[["2018",12,1]]}}}],"schema":"https://github.com/citation-style-language/schema/raw/master/csl-citation.json"} </w:instrText>
      </w:r>
      <w:r w:rsidR="009F4D0C" w:rsidRPr="00F16B32">
        <w:rPr>
          <w:rFonts w:ascii="Arial" w:hAnsi="Arial" w:cs="Arial"/>
          <w:sz w:val="22"/>
          <w:szCs w:val="22"/>
        </w:rPr>
        <w:fldChar w:fldCharType="separate"/>
      </w:r>
      <w:r w:rsidR="003A1956">
        <w:rPr>
          <w:rFonts w:ascii="Arial" w:hAnsi="Arial" w:cs="Arial"/>
          <w:kern w:val="0"/>
          <w:sz w:val="22"/>
          <w:szCs w:val="22"/>
        </w:rPr>
        <w:t>[10,11]</w:t>
      </w:r>
      <w:r w:rsidR="009F4D0C" w:rsidRPr="00F16B32">
        <w:rPr>
          <w:rFonts w:ascii="Arial" w:hAnsi="Arial" w:cs="Arial"/>
          <w:sz w:val="22"/>
          <w:szCs w:val="22"/>
        </w:rPr>
        <w:fldChar w:fldCharType="end"/>
      </w:r>
      <w:r w:rsidRPr="00F16B32">
        <w:rPr>
          <w:rFonts w:ascii="Arial" w:hAnsi="Arial" w:cs="Arial"/>
          <w:sz w:val="22"/>
          <w:szCs w:val="22"/>
        </w:rPr>
        <w:t>.</w:t>
      </w:r>
    </w:p>
    <w:p w14:paraId="7F3C15B1" w14:textId="77777777" w:rsidR="00473DE3" w:rsidRPr="00F16B32" w:rsidRDefault="00473DE3" w:rsidP="00F16B32">
      <w:pPr>
        <w:spacing w:line="480" w:lineRule="auto"/>
        <w:jc w:val="both"/>
        <w:rPr>
          <w:rFonts w:ascii="Arial" w:hAnsi="Arial" w:cs="Arial"/>
          <w:sz w:val="22"/>
          <w:szCs w:val="22"/>
        </w:rPr>
      </w:pPr>
    </w:p>
    <w:p w14:paraId="6A4E8933" w14:textId="77777777" w:rsidR="001A3E62" w:rsidRPr="00F16B32" w:rsidRDefault="001A3E62" w:rsidP="00F16B32">
      <w:pPr>
        <w:spacing w:line="480" w:lineRule="auto"/>
        <w:jc w:val="both"/>
        <w:rPr>
          <w:rFonts w:ascii="Arial" w:hAnsi="Arial" w:cs="Arial"/>
          <w:sz w:val="22"/>
          <w:szCs w:val="22"/>
        </w:rPr>
      </w:pPr>
    </w:p>
    <w:p w14:paraId="7C5F2508" w14:textId="0A0E18B5" w:rsidR="001A3E62" w:rsidRPr="00D46F26" w:rsidRDefault="00D46F26" w:rsidP="00D46F26">
      <w:pPr>
        <w:spacing w:line="480" w:lineRule="auto"/>
        <w:jc w:val="both"/>
        <w:rPr>
          <w:rFonts w:ascii="Arial" w:hAnsi="Arial" w:cs="Arial"/>
          <w:b/>
          <w:bCs/>
          <w:sz w:val="22"/>
          <w:szCs w:val="22"/>
        </w:rPr>
      </w:pPr>
      <w:r>
        <w:rPr>
          <w:rFonts w:ascii="Arial" w:hAnsi="Arial" w:cs="Arial"/>
          <w:b/>
          <w:bCs/>
          <w:sz w:val="22"/>
          <w:szCs w:val="22"/>
        </w:rPr>
        <w:t xml:space="preserve">M3. </w:t>
      </w:r>
      <w:r w:rsidR="001A3E62" w:rsidRPr="00D46F26">
        <w:rPr>
          <w:rFonts w:ascii="Arial" w:hAnsi="Arial" w:cs="Arial"/>
          <w:b/>
          <w:bCs/>
          <w:sz w:val="22"/>
          <w:szCs w:val="22"/>
        </w:rPr>
        <w:t>Annotations of proteins and methylation sites</w:t>
      </w:r>
    </w:p>
    <w:p w14:paraId="691CADB2" w14:textId="77777777" w:rsidR="001A3E62" w:rsidRPr="00F16B32" w:rsidRDefault="001A3E62" w:rsidP="00F16B32">
      <w:pPr>
        <w:pStyle w:val="ListParagraph"/>
        <w:spacing w:line="480" w:lineRule="auto"/>
        <w:ind w:left="360"/>
        <w:jc w:val="both"/>
        <w:rPr>
          <w:rFonts w:ascii="Arial" w:hAnsi="Arial" w:cs="Arial"/>
          <w:b/>
          <w:bCs/>
          <w:sz w:val="22"/>
          <w:szCs w:val="22"/>
        </w:rPr>
      </w:pPr>
    </w:p>
    <w:p w14:paraId="0C40875E" w14:textId="1F333C78" w:rsidR="001A3E62" w:rsidRPr="00F16B32" w:rsidRDefault="001A3E62" w:rsidP="00F16B32">
      <w:pPr>
        <w:pStyle w:val="ListParagraph"/>
        <w:spacing w:line="480" w:lineRule="auto"/>
        <w:ind w:left="0"/>
        <w:jc w:val="both"/>
        <w:rPr>
          <w:rFonts w:ascii="Arial" w:hAnsi="Arial" w:cs="Arial"/>
          <w:sz w:val="22"/>
          <w:szCs w:val="22"/>
        </w:rPr>
      </w:pPr>
      <w:r w:rsidRPr="00F16B32">
        <w:rPr>
          <w:rFonts w:ascii="Arial" w:hAnsi="Arial" w:cs="Arial"/>
          <w:sz w:val="22"/>
          <w:szCs w:val="22"/>
        </w:rPr>
        <w:t xml:space="preserve">A total of three proteins (A0A0G2JRQ6, A0A0J9YX35, A0A0J9YY99, all immunoglobulin-related proteins) could not be fully annotated to a genomic position in build37. Consequently, a total of 24 protein - CpG associations were not allocated to cis or trans effects. Both A0A0G2JRQ6 and A0A0J9YY99 are annotated to scaffolds HSCHR2_2_CTG7 and HSCHR14_3_CTG1 respectively. A0A0G2JRQ6, with 4 CpG associations, annotated to scaffold HSCHR2_2_CTG7 does not have an un-gapped mapping of its gene (Ensemble ID: ENSG00000281759, in build38) in the hg19 assembly. Similarly, A0A0J9YY99, with 13 CpG associations, on HSCHR14_3_CTG1 is not mapped in build37. Finally, A0A0J9YX35, with 7 CpG associations is annotated to the IGHV3-64D gene, which is annotated to HG1592_PATCH in build37. Therefore, these associations are counted in overall results but are not allocated to cis or trans effects. </w:t>
      </w:r>
    </w:p>
    <w:p w14:paraId="55909B0D" w14:textId="77777777" w:rsidR="008E0B47" w:rsidRPr="00F16B32" w:rsidRDefault="008E0B47" w:rsidP="00F16B32">
      <w:pPr>
        <w:spacing w:line="480" w:lineRule="auto"/>
        <w:jc w:val="both"/>
        <w:rPr>
          <w:rFonts w:ascii="Arial" w:hAnsi="Arial" w:cs="Arial"/>
          <w:sz w:val="22"/>
          <w:szCs w:val="22"/>
        </w:rPr>
      </w:pPr>
    </w:p>
    <w:p w14:paraId="3917D1D6" w14:textId="77777777" w:rsidR="00306118" w:rsidRPr="00F16B32" w:rsidRDefault="00306118" w:rsidP="00F16B32">
      <w:pPr>
        <w:spacing w:line="480" w:lineRule="auto"/>
        <w:jc w:val="both"/>
        <w:rPr>
          <w:rFonts w:ascii="Arial" w:hAnsi="Arial" w:cs="Arial"/>
          <w:sz w:val="22"/>
          <w:szCs w:val="22"/>
        </w:rPr>
      </w:pPr>
    </w:p>
    <w:p w14:paraId="78336539" w14:textId="77777777" w:rsidR="00306118" w:rsidRPr="00F16B32" w:rsidRDefault="00306118" w:rsidP="00F16B32">
      <w:pPr>
        <w:spacing w:line="480" w:lineRule="auto"/>
        <w:jc w:val="both"/>
        <w:rPr>
          <w:rFonts w:ascii="Arial" w:hAnsi="Arial" w:cs="Arial"/>
          <w:sz w:val="22"/>
          <w:szCs w:val="22"/>
        </w:rPr>
      </w:pPr>
    </w:p>
    <w:p w14:paraId="5241C19E" w14:textId="23BBF879" w:rsidR="00306118" w:rsidRPr="00D46F26" w:rsidRDefault="00D46F26" w:rsidP="00D46F26">
      <w:pPr>
        <w:spacing w:line="480" w:lineRule="auto"/>
        <w:jc w:val="both"/>
        <w:rPr>
          <w:rFonts w:ascii="Arial" w:hAnsi="Arial" w:cs="Arial"/>
          <w:b/>
          <w:bCs/>
          <w:sz w:val="22"/>
          <w:szCs w:val="22"/>
        </w:rPr>
      </w:pPr>
      <w:r>
        <w:rPr>
          <w:rFonts w:ascii="Arial" w:hAnsi="Arial" w:cs="Arial"/>
          <w:b/>
          <w:bCs/>
          <w:sz w:val="22"/>
          <w:szCs w:val="22"/>
        </w:rPr>
        <w:t xml:space="preserve">M4. </w:t>
      </w:r>
      <w:r w:rsidR="00306118" w:rsidRPr="00D46F26">
        <w:rPr>
          <w:rFonts w:ascii="Arial" w:hAnsi="Arial" w:cs="Arial"/>
          <w:b/>
          <w:bCs/>
          <w:sz w:val="22"/>
          <w:szCs w:val="22"/>
        </w:rPr>
        <w:t>EWAS catalogue search</w:t>
      </w:r>
    </w:p>
    <w:p w14:paraId="719790B4" w14:textId="77777777" w:rsidR="008E0B47" w:rsidRPr="00F16B32" w:rsidRDefault="008E0B47" w:rsidP="00F16B32">
      <w:pPr>
        <w:spacing w:line="480" w:lineRule="auto"/>
        <w:jc w:val="both"/>
        <w:rPr>
          <w:rFonts w:ascii="Arial" w:hAnsi="Arial" w:cs="Arial"/>
          <w:sz w:val="22"/>
          <w:szCs w:val="22"/>
        </w:rPr>
      </w:pPr>
    </w:p>
    <w:p w14:paraId="41B36F70" w14:textId="592A37C1" w:rsidR="0060587F" w:rsidRPr="00F16B32" w:rsidRDefault="00306118" w:rsidP="00F16B32">
      <w:pPr>
        <w:spacing w:line="480" w:lineRule="auto"/>
        <w:jc w:val="both"/>
        <w:rPr>
          <w:rFonts w:ascii="Arial" w:hAnsi="Arial" w:cs="Arial"/>
          <w:sz w:val="22"/>
          <w:szCs w:val="22"/>
        </w:rPr>
      </w:pPr>
      <w:r w:rsidRPr="00F16B32">
        <w:rPr>
          <w:rFonts w:ascii="Arial" w:hAnsi="Arial" w:cs="Arial"/>
          <w:sz w:val="22"/>
          <w:szCs w:val="22"/>
        </w:rPr>
        <w:t>The catalogue download (on 0</w:t>
      </w:r>
      <w:r w:rsidR="006C0EA9">
        <w:rPr>
          <w:rFonts w:ascii="Arial" w:hAnsi="Arial" w:cs="Arial"/>
          <w:sz w:val="22"/>
          <w:szCs w:val="22"/>
        </w:rPr>
        <w:t>5</w:t>
      </w:r>
      <w:r w:rsidRPr="00F16B32">
        <w:rPr>
          <w:rFonts w:ascii="Arial" w:hAnsi="Arial" w:cs="Arial"/>
          <w:sz w:val="22"/>
          <w:szCs w:val="22"/>
        </w:rPr>
        <w:t>/08/2</w:t>
      </w:r>
      <w:r w:rsidR="006C0EA9">
        <w:rPr>
          <w:rFonts w:ascii="Arial" w:hAnsi="Arial" w:cs="Arial"/>
          <w:sz w:val="22"/>
          <w:szCs w:val="22"/>
        </w:rPr>
        <w:t>5</w:t>
      </w:r>
      <w:r w:rsidRPr="00F16B32">
        <w:rPr>
          <w:rFonts w:ascii="Arial" w:hAnsi="Arial" w:cs="Arial"/>
          <w:sz w:val="22"/>
          <w:szCs w:val="22"/>
        </w:rPr>
        <w:t>) was filtered to CpGs from the significant</w:t>
      </w:r>
      <w:r w:rsidR="008B05F7" w:rsidRPr="00F16B32">
        <w:rPr>
          <w:rFonts w:ascii="Arial" w:hAnsi="Arial" w:cs="Arial"/>
          <w:sz w:val="22"/>
          <w:szCs w:val="22"/>
        </w:rPr>
        <w:t xml:space="preserve"> GMRMomi</w:t>
      </w:r>
      <w:r w:rsidRPr="00F16B32">
        <w:rPr>
          <w:rFonts w:ascii="Arial" w:hAnsi="Arial" w:cs="Arial"/>
          <w:sz w:val="22"/>
          <w:szCs w:val="22"/>
        </w:rPr>
        <w:t xml:space="preserve"> results (n = 697). It was further filtered to studies looking at “Whole blood” to match our biological sample, and to associations with a p value of &lt; 3.6e-08 signifying genome-wide significance.  All traits associated with these CpGs (n = 1015) were then searched using a combination of str_detect from the stringr package in R, for the UniProt ID, protein gene, the </w:t>
      </w:r>
      <w:r w:rsidRPr="00F16B32">
        <w:rPr>
          <w:rFonts w:ascii="Arial" w:hAnsi="Arial" w:cs="Arial"/>
          <w:sz w:val="22"/>
          <w:szCs w:val="22"/>
        </w:rPr>
        <w:lastRenderedPageBreak/>
        <w:t>word “protein” and a visual inspection of all traits. A total of 13 previously reported associations were identified, all originating from work carried out in the Generation Scotland cohort, though with different protein data, and originate from two studies</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LM3d32Gu","properties":{"formattedCitation":"[12,13]","plainCitation":"[12,13]","noteIndex":0},"citationItems":[{"id":"LnLfUAe3/seXUZiBr","uris":["http://zotero.org/users/local/f0whAm2N/items/9LJYKPPQ"],"itemData":{"id":"XeUarzy0/GnVcFcwp","type":"article-journal","abstract":"Characterising associations between the methylome, proteome and phenome may provide insight into biological pathways governing brain health. Here, we report an integrated DNA methylation and phenotypic study of the circulating proteome in relation to brain health. Methylome-wide association studies of 4058 plasma proteins are performed (N = 774), identifying 2928 CpG-protein associations after adjustment for multiple testing. These are independent of known genetic protein quantitative trait loci (pQTLs) and common lifestyle effects. Phenome-wide association studies of each protein are then performed in relation to 15 neurological traits (N = 1,065), identifying 405 associations between the levels of 191 proteins and cognitive scores, brain imaging measures or APOE e4 status. We uncover 35 previously unreported DNA methylation signatures for 17 protein markers of brain health. The epigenetic and proteomic markers we identify are pertinent to understanding and stratifying brain health.","container-title":"Nature Communications","DOI":"10.1038/s41467-022-32319-8","ISSN":"2041-1723","issue":"1","page":"4670","title":"Integrated methylome and phenome study of the circulating proteome reveals markers pertinent to brain health","volume":"13","author":[{"family":"Gadd","given":"Danni A."},{"family":"Hillary","given":"Robert F."},{"family":"McCartney","given":"Daniel L."},{"family":"Shi","given":"Liu"},{"family":"Stolicyn","given":"Aleks"},{"family":"Robertson","given":"Neil A."},{"family":"Walker","given":"Rosie M."},{"family":"McGeachan","given":"Robert I."},{"family":"Campbell","given":"Archie"},{"family":"Xueyi","given":"Shen"},{"family":"Barbu","given":"Miruna C."},{"family":"Green","given":"Claire"},{"family":"Morris","given":"Stewart W."},{"family":"Harris","given":"Mathew A."},{"family":"Backhouse","given":"Ellen V."},{"family":"Wardlaw","given":"Joanna M."},{"family":"Steele","given":"J. Douglas"},{"family":"Oyarzún","given":"Diego A."},{"family":"Muniz-Terrera","given":"Graciela"},{"family":"Ritchie","given":"Craig"},{"family":"Nevado-Holgado","given":"Alejo"},{"family":"Chandra","given":"Tamir"},{"family":"Hayward","given":"Caroline"},{"family":"Evans","given":"Kathryn L."},{"family":"Porteous","given":"David J."},{"family":"Cox","given":"Simon R."},{"family":"Whalley","given":"Heather C."},{"family":"McIntosh","given":"Andrew M."},{"family":"Marioni","given":"Riccardo E."}],"issued":{"date-parts":[["2022",8,9]]}}},{"id":407,"uris":["http://zotero.org/users/12996326/items/7W3UEA5Q"],"itemData":{"id":407,"type":"article-journal","abstract":"The apolipoprotein E (APOE) ε4 allele is the strongest genetic risk factor for late onset Alzheimer’s disease, whilst the ε2 allele confers protection. Previous studies report differential DNA methylation of APOE between ε4 and ε2 carriers, but associations with epigenome-wide methylation have not previously been characterised.","container-title":"Genome Medicine","DOI":"10.1186/s13073-020-00808-4","ISSN":"1756-994X","issue":"1","journalAbbreviation":"Genome Medicine","page":"1","title":"Identification of epigenome-wide DNA methylation differences between carriers of APOE ε4 and APOE ε2 alleles","volume":"13","author":[{"family":"Walker","given":"Rosie M."},{"family":"Vaher","given":"Kadi"},{"family":"Bermingham","given":"Mairead L."},{"family":"Morris","given":"Stewart W."},{"family":"Bretherick","given":"Andrew D."},{"family":"Zeng","given":"Yanni"},{"family":"Rawlik","given":"Konrad"},{"family":"Amador","given":"Carmen"},{"family":"Campbell","given":"Archie"},{"family":"Haley","given":"Chris S."},{"family":"Hayward","given":"Caroline"},{"family":"Porteous","given":"David J."},{"family":"McIntosh","given":"Andrew M."},{"family":"Marioni","given":"Riccardo E."},{"family":"Evans","given":"Kathryn L."}],"issued":{"date-parts":[["2021",1,4]]}}}],"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12,13]</w:t>
      </w:r>
      <w:r w:rsidRPr="00F16B32">
        <w:rPr>
          <w:rFonts w:ascii="Arial" w:hAnsi="Arial" w:cs="Arial"/>
          <w:sz w:val="22"/>
          <w:szCs w:val="22"/>
        </w:rPr>
        <w:fldChar w:fldCharType="end"/>
      </w:r>
      <w:r w:rsidRPr="00F16B32">
        <w:rPr>
          <w:rFonts w:ascii="Arial" w:hAnsi="Arial" w:cs="Arial"/>
          <w:sz w:val="22"/>
          <w:szCs w:val="22"/>
        </w:rPr>
        <w:t>. The study from Walker et. al., identifies DNAm differences between carriers of APOE e4 and e2 alleles and is therefore not directly comparable to measured protein levels</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1RElW92H","properties":{"formattedCitation":"[13]","plainCitation":"[13]","noteIndex":0},"citationItems":[{"id":407,"uris":["http://zotero.org/users/12996326/items/7W3UEA5Q"],"itemData":{"id":407,"type":"article-journal","abstract":"The apolipoprotein E (APOE) ε4 allele is the strongest genetic risk factor for late onset Alzheimer’s disease, whilst the ε2 allele confers protection. Previous studies report differential DNA methylation of APOE between ε4 and ε2 carriers, but associations with epigenome-wide methylation have not previously been characterised.","container-title":"Genome Medicine","DOI":"10.1186/s13073-020-00808-4","ISSN":"1756-994X","issue":"1","journalAbbreviation":"Genome Medicine","page":"1","title":"Identification of epigenome-wide DNA methylation differences between carriers of APOE ε4 and APOE ε2 alleles","volume":"13","author":[{"family":"Walker","given":"Rosie M."},{"family":"Vaher","given":"Kadi"},{"family":"Bermingham","given":"Mairead L."},{"family":"Morris","given":"Stewart W."},{"family":"Bretherick","given":"Andrew D."},{"family":"Zeng","given":"Yanni"},{"family":"Rawlik","given":"Konrad"},{"family":"Amador","given":"Carmen"},{"family":"Campbell","given":"Archie"},{"family":"Haley","given":"Chris S."},{"family":"Hayward","given":"Caroline"},{"family":"Porteous","given":"David J."},{"family":"McIntosh","given":"Andrew M."},{"family":"Marioni","given":"Riccardo E."},{"family":"Evans","given":"Kathryn L."}],"issued":{"date-parts":[["2021",1,4]]}}}],"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13]</w:t>
      </w:r>
      <w:r w:rsidRPr="00F16B32">
        <w:rPr>
          <w:rFonts w:ascii="Arial" w:hAnsi="Arial" w:cs="Arial"/>
          <w:sz w:val="22"/>
          <w:szCs w:val="22"/>
        </w:rPr>
        <w:fldChar w:fldCharType="end"/>
      </w:r>
      <w:r w:rsidRPr="00F16B32">
        <w:rPr>
          <w:rFonts w:ascii="Arial" w:hAnsi="Arial" w:cs="Arial"/>
          <w:sz w:val="22"/>
          <w:szCs w:val="22"/>
        </w:rPr>
        <w:t>. Once this study is removed, 4 associations remained, entirely from Gadd et al.,’s Somascan study</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y3ilkNKn","properties":{"formattedCitation":"[12]","plainCitation":"[12]","noteIndex":0},"citationItems":[{"id":"LnLfUAe3/seXUZiBr","uris":["http://zotero.org/users/local/f0whAm2N/items/9LJYKPPQ"],"itemData":{"id":"9eFqVMYF/kvY66QsU","type":"article-journal","abstract":"Characterising associations between the methylome, proteome and phenome may provide insight into biological pathways governing brain health. Here, we report an integrated DNA methylation and phenotypic study of the circulating proteome in relation to brain health. Methylome-wide association studies of 4058 plasma proteins are performed (N = 774), identifying 2928 CpG-protein associations after adjustment for multiple testing. These are independent of known genetic protein quantitative trait loci (pQTLs) and common lifestyle effects. Phenome-wide association studies of each protein are then performed in relation to 15 neurological traits (N = 1,065), identifying 405 associations between the levels of 191 proteins and cognitive scores, brain imaging measures or APOE e4 status. We uncover 35 previously unreported DNA methylation signatures for 17 protein markers of brain health. The epigenetic and proteomic markers we identify are pertinent to understanding and stratifying brain health.","container-title":"Nature Communications","DOI":"10.1038/s41467-022-32319-8","ISSN":"2041-1723","issue":"1","page":"4670","title":"Integrated methylome and phenome study of the circulating proteome reveals markers pertinent to brain health","volume":"13","author":[{"family":"Gadd","given":"Danni A."},{"family":"Hillary","given":"Robert F."},{"family":"McCartney","given":"Daniel L."},{"family":"Shi","given":"Liu"},{"family":"Stolicyn","given":"Aleks"},{"family":"Robertson","given":"Neil A."},{"family":"Walker","given":"Rosie M."},{"family":"McGeachan","given":"Robert I."},{"family":"Campbell","given":"Archie"},{"family":"Xueyi","given":"Shen"},{"family":"Barbu","given":"Miruna C."},{"family":"Green","given":"Claire"},{"family":"Morris","given":"Stewart W."},{"family":"Harris","given":"Mathew A."},{"family":"Backhouse","given":"Ellen V."},{"family":"Wardlaw","given":"Joanna M."},{"family":"Steele","given":"J. Douglas"},{"family":"Oyarzún","given":"Diego A."},{"family":"Muniz-Terrera","given":"Graciela"},{"family":"Ritchie","given":"Craig"},{"family":"Nevado-Holgado","given":"Alejo"},{"family":"Chandra","given":"Tamir"},{"family":"Hayward","given":"Caroline"},{"family":"Evans","given":"Kathryn L."},{"family":"Porteous","given":"David J."},{"family":"Cox","given":"Simon R."},{"family":"Whalley","given":"Heather C."},{"family":"McIntosh","given":"Andrew M."},{"family":"Marioni","given":"Riccardo E."}],"issued":{"date-parts":[["2022",8,9]]}}}],"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12]</w:t>
      </w:r>
      <w:r w:rsidRPr="00F16B32">
        <w:rPr>
          <w:rFonts w:ascii="Arial" w:hAnsi="Arial" w:cs="Arial"/>
          <w:sz w:val="22"/>
          <w:szCs w:val="22"/>
        </w:rPr>
        <w:fldChar w:fldCharType="end"/>
      </w:r>
      <w:r w:rsidRPr="00F16B32">
        <w:rPr>
          <w:rFonts w:ascii="Arial" w:hAnsi="Arial" w:cs="Arial"/>
          <w:sz w:val="22"/>
          <w:szCs w:val="22"/>
        </w:rPr>
        <w:t xml:space="preserve"> (</w:t>
      </w:r>
      <w:r w:rsidR="00EC1177" w:rsidRPr="00F16B32">
        <w:rPr>
          <w:rFonts w:ascii="Arial" w:hAnsi="Arial" w:cs="Arial"/>
          <w:b/>
          <w:bCs/>
          <w:sz w:val="22"/>
          <w:szCs w:val="22"/>
        </w:rPr>
        <w:t xml:space="preserve">Supplementary </w:t>
      </w:r>
      <w:r w:rsidR="008A0A30" w:rsidRPr="00F16B32">
        <w:rPr>
          <w:rFonts w:ascii="Arial" w:hAnsi="Arial" w:cs="Arial"/>
          <w:b/>
          <w:bCs/>
          <w:sz w:val="22"/>
          <w:szCs w:val="22"/>
        </w:rPr>
        <w:t>T</w:t>
      </w:r>
      <w:r w:rsidR="00EC1177" w:rsidRPr="00F16B32">
        <w:rPr>
          <w:rFonts w:ascii="Arial" w:hAnsi="Arial" w:cs="Arial"/>
          <w:b/>
          <w:bCs/>
          <w:sz w:val="22"/>
          <w:szCs w:val="22"/>
        </w:rPr>
        <w:t>able</w:t>
      </w:r>
      <w:r w:rsidRPr="00F16B32">
        <w:rPr>
          <w:rFonts w:ascii="Arial" w:hAnsi="Arial" w:cs="Arial"/>
          <w:b/>
          <w:bCs/>
          <w:sz w:val="22"/>
          <w:szCs w:val="22"/>
        </w:rPr>
        <w:t xml:space="preserve"> S</w:t>
      </w:r>
      <w:r w:rsidR="008A0A30" w:rsidRPr="00F16B32">
        <w:rPr>
          <w:rFonts w:ascii="Arial" w:hAnsi="Arial" w:cs="Arial"/>
          <w:b/>
          <w:bCs/>
          <w:sz w:val="22"/>
          <w:szCs w:val="22"/>
        </w:rPr>
        <w:t>7</w:t>
      </w:r>
      <w:r w:rsidRPr="00F16B32">
        <w:rPr>
          <w:rFonts w:ascii="Arial" w:hAnsi="Arial" w:cs="Arial"/>
          <w:sz w:val="22"/>
          <w:szCs w:val="22"/>
        </w:rPr>
        <w:t xml:space="preserve">). </w:t>
      </w:r>
    </w:p>
    <w:p w14:paraId="3C4CFC21" w14:textId="77777777" w:rsidR="0060587F" w:rsidRPr="00F16B32" w:rsidRDefault="0060587F" w:rsidP="00F16B32">
      <w:pPr>
        <w:pStyle w:val="ListParagraph"/>
        <w:spacing w:line="480" w:lineRule="auto"/>
        <w:jc w:val="both"/>
        <w:rPr>
          <w:rFonts w:ascii="Arial" w:hAnsi="Arial" w:cs="Arial"/>
          <w:sz w:val="22"/>
          <w:szCs w:val="22"/>
        </w:rPr>
      </w:pPr>
    </w:p>
    <w:p w14:paraId="49DAD806" w14:textId="2A034D41" w:rsidR="0060587F" w:rsidRPr="00D46F26" w:rsidRDefault="00D46F26" w:rsidP="00D46F26">
      <w:pPr>
        <w:spacing w:line="480" w:lineRule="auto"/>
        <w:jc w:val="both"/>
        <w:rPr>
          <w:rFonts w:ascii="Arial" w:hAnsi="Arial" w:cs="Arial"/>
          <w:b/>
          <w:bCs/>
          <w:sz w:val="22"/>
          <w:szCs w:val="22"/>
        </w:rPr>
      </w:pPr>
      <w:r>
        <w:rPr>
          <w:rFonts w:ascii="Arial" w:hAnsi="Arial" w:cs="Arial"/>
          <w:b/>
          <w:bCs/>
          <w:sz w:val="22"/>
          <w:szCs w:val="22"/>
        </w:rPr>
        <w:t xml:space="preserve">M5. </w:t>
      </w:r>
      <w:r w:rsidR="00D41EF2" w:rsidRPr="00D46F26">
        <w:rPr>
          <w:rFonts w:ascii="Arial" w:hAnsi="Arial" w:cs="Arial"/>
          <w:b/>
          <w:bCs/>
          <w:sz w:val="22"/>
          <w:szCs w:val="22"/>
        </w:rPr>
        <w:t>GOmeth</w:t>
      </w:r>
    </w:p>
    <w:p w14:paraId="13D6C8AF" w14:textId="77777777" w:rsidR="006F731B" w:rsidRPr="00F16B32" w:rsidRDefault="006F731B" w:rsidP="00F16B32">
      <w:pPr>
        <w:pStyle w:val="ListParagraph"/>
        <w:spacing w:line="480" w:lineRule="auto"/>
        <w:ind w:left="360"/>
        <w:jc w:val="both"/>
        <w:rPr>
          <w:rFonts w:ascii="Arial" w:hAnsi="Arial" w:cs="Arial"/>
          <w:sz w:val="22"/>
          <w:szCs w:val="22"/>
        </w:rPr>
      </w:pPr>
    </w:p>
    <w:p w14:paraId="3BE17208" w14:textId="63FA0FB0" w:rsidR="00D41EF2" w:rsidRPr="00F16B32" w:rsidRDefault="00D41EF2" w:rsidP="00F16B32">
      <w:pPr>
        <w:pStyle w:val="ListParagraph"/>
        <w:spacing w:line="480" w:lineRule="auto"/>
        <w:ind w:left="0"/>
        <w:jc w:val="both"/>
        <w:rPr>
          <w:rFonts w:ascii="Arial" w:hAnsi="Arial" w:cs="Arial"/>
          <w:sz w:val="22"/>
          <w:szCs w:val="22"/>
        </w:rPr>
      </w:pPr>
      <w:r w:rsidRPr="00F16B32">
        <w:rPr>
          <w:rFonts w:ascii="Arial" w:hAnsi="Arial" w:cs="Arial"/>
          <w:sz w:val="22"/>
          <w:szCs w:val="22"/>
        </w:rPr>
        <w:t>GOmeth function from the missMethyl package (version 1.38.0) in R was used to assess for enrichment of probe-associated gene sets</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yOAZAH0T","properties":{"formattedCitation":"[14]","plainCitation":"[14]","noteIndex":0},"citationItems":[{"id":327,"uris":["http://zotero.org/users/12996326/items/I4DDD7FN"],"itemData":{"id":327,"type":"article-journal","abstract":"DNA methylation is one of the most commonly studied epigenetic marks, due to its role in disease and development. Illumina methylation arrays have been extensively used to measure methylation across the human genome. Methylation array analysis has primarily focused on preprocessing, normalization, and identification of differentially methylated CpGs and regions. GOmeth and GOregion are new methods for performing unbiased gene set testing following differential methylation analysis. Benchmarking analyses demonstrate GOmeth outperforms other approaches, and GOregion is the first method for gene set testing of differentially methylated regions. Both methods are publicly available in the missMethyl Bioconductor R package.","container-title":"Genome Biology","DOI":"10.1186/s13059-021-02388-x","ISSN":"1474-760X","issue":"1","journalAbbreviation":"Genome Biology","page":"173","title":"Gene set enrichment analysis for genome-wide DNA methylation data","volume":"22","author":[{"family":"Maksimovic","given":"Jovana"},{"family":"Oshlack","given":"Alicia"},{"family":"Phipson","given":"Belinda"}],"issued":{"date-parts":[["2021",6,8]]}}}],"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14]</w:t>
      </w:r>
      <w:r w:rsidRPr="00F16B32">
        <w:rPr>
          <w:rFonts w:ascii="Arial" w:hAnsi="Arial" w:cs="Arial"/>
          <w:sz w:val="22"/>
          <w:szCs w:val="22"/>
        </w:rPr>
        <w:fldChar w:fldCharType="end"/>
      </w:r>
      <w:r w:rsidRPr="00F16B32">
        <w:rPr>
          <w:rFonts w:ascii="Arial" w:hAnsi="Arial" w:cs="Arial"/>
          <w:sz w:val="22"/>
          <w:szCs w:val="22"/>
        </w:rPr>
        <w:t>. This tool corrects for both probe-number and multi-gene bias in the methylation array data</w:t>
      </w:r>
      <w:r w:rsidR="003A1956">
        <w:rPr>
          <w:rFonts w:ascii="Arial" w:hAnsi="Arial" w:cs="Arial"/>
          <w:sz w:val="22"/>
          <w:szCs w:val="22"/>
        </w:rPr>
        <w:t xml:space="preserve"> </w:t>
      </w:r>
      <w:r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wJhT2gh9","properties":{"formattedCitation":"[14]","plainCitation":"[14]","noteIndex":0},"citationItems":[{"id":327,"uris":["http://zotero.org/users/12996326/items/I4DDD7FN"],"itemData":{"id":327,"type":"article-journal","abstract":"DNA methylation is one of the most commonly studied epigenetic marks, due to its role in disease and development. Illumina methylation arrays have been extensively used to measure methylation across the human genome. Methylation array analysis has primarily focused on preprocessing, normalization, and identification of differentially methylated CpGs and regions. GOmeth and GOregion are new methods for performing unbiased gene set testing following differential methylation analysis. Benchmarking analyses demonstrate GOmeth outperforms other approaches, and GOregion is the first method for gene set testing of differentially methylated regions. Both methods are publicly available in the missMethyl Bioconductor R package.","container-title":"Genome Biology","DOI":"10.1186/s13059-021-02388-x","ISSN":"1474-760X","issue":"1","journalAbbreviation":"Genome Biology","page":"173","title":"Gene set enrichment analysis for genome-wide DNA methylation data","volume":"22","author":[{"family":"Maksimovic","given":"Jovana"},{"family":"Oshlack","given":"Alicia"},{"family":"Phipson","given":"Belinda"}],"issued":{"date-parts":[["2021",6,8]]}}}],"schema":"https://github.com/citation-style-language/schema/raw/master/csl-citation.json"} </w:instrText>
      </w:r>
      <w:r w:rsidRPr="00F16B32">
        <w:rPr>
          <w:rFonts w:ascii="Arial" w:hAnsi="Arial" w:cs="Arial"/>
          <w:sz w:val="22"/>
          <w:szCs w:val="22"/>
        </w:rPr>
        <w:fldChar w:fldCharType="separate"/>
      </w:r>
      <w:r w:rsidR="003A1956">
        <w:rPr>
          <w:rFonts w:ascii="Arial" w:hAnsi="Arial" w:cs="Arial"/>
          <w:kern w:val="0"/>
          <w:sz w:val="22"/>
          <w:szCs w:val="22"/>
        </w:rPr>
        <w:t>[14]</w:t>
      </w:r>
      <w:r w:rsidRPr="00F16B32">
        <w:rPr>
          <w:rFonts w:ascii="Arial" w:hAnsi="Arial" w:cs="Arial"/>
          <w:sz w:val="22"/>
          <w:szCs w:val="22"/>
        </w:rPr>
        <w:fldChar w:fldCharType="end"/>
      </w:r>
      <w:r w:rsidRPr="00F16B32">
        <w:rPr>
          <w:rFonts w:ascii="Arial" w:hAnsi="Arial" w:cs="Arial"/>
          <w:sz w:val="22"/>
          <w:szCs w:val="22"/>
        </w:rPr>
        <w:t>. The top five pleiotropic proteins (P02748, P01834, O43866, P01742, P02750, assessed by highest numbers of trans associations), were taken forwards for analysis. For each protein, enrichment assessment was run for CpGs associated at PIP thresholds of 0.2, 0.4, 0.6, 0.8 and 0.95. The reference CpGs were taken to be the 752,722 CpGs from the EPIC array which passed QC in the GS dataset and were therefore part of the Bayesian analysis. Statistically significant results were taken to be those with a P</w:t>
      </w:r>
      <w:r w:rsidRPr="00F16B32">
        <w:rPr>
          <w:rFonts w:ascii="Arial" w:hAnsi="Arial" w:cs="Arial"/>
          <w:sz w:val="22"/>
          <w:szCs w:val="22"/>
          <w:vertAlign w:val="subscript"/>
        </w:rPr>
        <w:t xml:space="preserve">FDR </w:t>
      </w:r>
      <w:r w:rsidRPr="00F16B32">
        <w:rPr>
          <w:rFonts w:ascii="Arial" w:hAnsi="Arial" w:cs="Arial"/>
          <w:sz w:val="22"/>
          <w:szCs w:val="22"/>
        </w:rPr>
        <w:t>&lt; 0.05.</w:t>
      </w:r>
    </w:p>
    <w:p w14:paraId="23B68BF8" w14:textId="77777777" w:rsidR="00347A9A" w:rsidRPr="00F16B32" w:rsidRDefault="00347A9A" w:rsidP="00F16B32">
      <w:pPr>
        <w:pStyle w:val="ListParagraph"/>
        <w:spacing w:line="480" w:lineRule="auto"/>
        <w:jc w:val="both"/>
        <w:rPr>
          <w:rFonts w:ascii="Arial" w:hAnsi="Arial" w:cs="Arial"/>
          <w:sz w:val="22"/>
          <w:szCs w:val="22"/>
        </w:rPr>
      </w:pPr>
    </w:p>
    <w:p w14:paraId="6972C284" w14:textId="59104D5C" w:rsidR="00347A9A" w:rsidRPr="00D46F26" w:rsidRDefault="00D46F26" w:rsidP="00D46F26">
      <w:pPr>
        <w:spacing w:line="480" w:lineRule="auto"/>
        <w:jc w:val="both"/>
        <w:rPr>
          <w:rFonts w:ascii="Arial" w:hAnsi="Arial" w:cs="Arial"/>
          <w:sz w:val="22"/>
          <w:szCs w:val="22"/>
        </w:rPr>
      </w:pPr>
      <w:r>
        <w:rPr>
          <w:rFonts w:ascii="Arial" w:hAnsi="Arial" w:cs="Arial"/>
          <w:b/>
          <w:bCs/>
          <w:sz w:val="22"/>
          <w:szCs w:val="22"/>
        </w:rPr>
        <w:t xml:space="preserve">M6. </w:t>
      </w:r>
      <w:r w:rsidR="006F731B" w:rsidRPr="00D46F26">
        <w:rPr>
          <w:rFonts w:ascii="Arial" w:hAnsi="Arial" w:cs="Arial"/>
          <w:b/>
          <w:bCs/>
          <w:sz w:val="22"/>
          <w:szCs w:val="22"/>
        </w:rPr>
        <w:t xml:space="preserve">Definition of incident cardiovascular disease </w:t>
      </w:r>
      <w:r w:rsidR="007E6789" w:rsidRPr="00D46F26">
        <w:rPr>
          <w:rFonts w:ascii="Arial" w:hAnsi="Arial" w:cs="Arial"/>
          <w:b/>
          <w:bCs/>
          <w:sz w:val="22"/>
          <w:szCs w:val="22"/>
        </w:rPr>
        <w:t xml:space="preserve">and censoring criteria </w:t>
      </w:r>
      <w:r w:rsidR="006F731B" w:rsidRPr="00D46F26">
        <w:rPr>
          <w:rFonts w:ascii="Arial" w:hAnsi="Arial" w:cs="Arial"/>
          <w:b/>
          <w:bCs/>
          <w:sz w:val="22"/>
          <w:szCs w:val="22"/>
        </w:rPr>
        <w:t xml:space="preserve">for Cox </w:t>
      </w:r>
      <w:r w:rsidR="00DF7300" w:rsidRPr="00D46F26">
        <w:rPr>
          <w:rFonts w:ascii="Arial" w:hAnsi="Arial" w:cs="Arial"/>
          <w:b/>
          <w:bCs/>
          <w:sz w:val="22"/>
          <w:szCs w:val="22"/>
        </w:rPr>
        <w:t>P</w:t>
      </w:r>
      <w:r w:rsidR="006F731B" w:rsidRPr="00D46F26">
        <w:rPr>
          <w:rFonts w:ascii="Arial" w:hAnsi="Arial" w:cs="Arial"/>
          <w:b/>
          <w:bCs/>
          <w:sz w:val="22"/>
          <w:szCs w:val="22"/>
        </w:rPr>
        <w:t>roportional Hazards models</w:t>
      </w:r>
    </w:p>
    <w:p w14:paraId="4E97E23B" w14:textId="0858DF9E" w:rsidR="00347A9A" w:rsidRPr="00F16B32" w:rsidRDefault="00347A9A" w:rsidP="00F16B32">
      <w:pPr>
        <w:spacing w:line="480" w:lineRule="auto"/>
        <w:jc w:val="both"/>
        <w:rPr>
          <w:rFonts w:ascii="Arial" w:hAnsi="Arial" w:cs="Arial"/>
          <w:sz w:val="22"/>
          <w:szCs w:val="22"/>
        </w:rPr>
      </w:pPr>
    </w:p>
    <w:p w14:paraId="064EAF00" w14:textId="0B38C0B6" w:rsidR="00890ECC" w:rsidRPr="00F16B32" w:rsidRDefault="006F731B" w:rsidP="00F16B32">
      <w:pPr>
        <w:spacing w:line="480" w:lineRule="auto"/>
        <w:jc w:val="both"/>
        <w:rPr>
          <w:rFonts w:ascii="Arial" w:hAnsi="Arial" w:cs="Arial"/>
          <w:sz w:val="22"/>
          <w:szCs w:val="22"/>
        </w:rPr>
      </w:pPr>
      <w:r w:rsidRPr="00F16B32">
        <w:rPr>
          <w:rFonts w:ascii="Arial" w:hAnsi="Arial" w:cs="Arial"/>
          <w:sz w:val="22"/>
          <w:szCs w:val="22"/>
        </w:rPr>
        <w:t>Disease occurrence data is available in Generation Scotland from linkage to secondary care NHS records</w:t>
      </w:r>
      <w:r w:rsidR="00545796" w:rsidRPr="00F16B32">
        <w:rPr>
          <w:rFonts w:ascii="Arial" w:hAnsi="Arial" w:cs="Arial"/>
          <w:sz w:val="22"/>
          <w:szCs w:val="22"/>
        </w:rPr>
        <w:t xml:space="preserve"> with a total follow up period of up to 17.6 years from baseline appointment</w:t>
      </w:r>
      <w:r w:rsidRPr="00F16B32">
        <w:rPr>
          <w:rFonts w:ascii="Arial" w:hAnsi="Arial" w:cs="Arial"/>
          <w:sz w:val="22"/>
          <w:szCs w:val="22"/>
        </w:rPr>
        <w:t xml:space="preserve">. </w:t>
      </w:r>
      <w:r w:rsidR="007E6789" w:rsidRPr="00F16B32">
        <w:rPr>
          <w:rFonts w:ascii="Arial" w:hAnsi="Arial" w:cs="Arial"/>
          <w:sz w:val="22"/>
          <w:szCs w:val="22"/>
        </w:rPr>
        <w:t>A composite cardiovascular disease (CVD) outcome was defined as including any incidence of coronary heart disease, ischaemic stroke, myocardial infarction and cardiovascular-disease related death</w:t>
      </w:r>
      <w:r w:rsidR="00890ECC" w:rsidRPr="00F16B32">
        <w:rPr>
          <w:rFonts w:ascii="Arial" w:hAnsi="Arial" w:cs="Arial"/>
          <w:sz w:val="22"/>
          <w:szCs w:val="22"/>
        </w:rPr>
        <w:t>.</w:t>
      </w:r>
      <w:r w:rsidR="008B05F7" w:rsidRPr="00F16B32">
        <w:rPr>
          <w:rFonts w:ascii="Arial" w:hAnsi="Arial" w:cs="Arial"/>
          <w:sz w:val="22"/>
          <w:szCs w:val="22"/>
        </w:rPr>
        <w:t xml:space="preserve"> In the independent test set within Generation Scotland (n = 3463),</w:t>
      </w:r>
      <w:r w:rsidR="00DF574C" w:rsidRPr="00F16B32">
        <w:rPr>
          <w:rFonts w:ascii="Arial" w:hAnsi="Arial" w:cs="Arial"/>
          <w:sz w:val="22"/>
          <w:szCs w:val="22"/>
        </w:rPr>
        <w:t xml:space="preserve"> </w:t>
      </w:r>
      <w:r w:rsidR="008B05F7" w:rsidRPr="00F16B32">
        <w:rPr>
          <w:rFonts w:ascii="Arial" w:hAnsi="Arial" w:cs="Arial"/>
          <w:sz w:val="22"/>
          <w:szCs w:val="22"/>
        </w:rPr>
        <w:t>d</w:t>
      </w:r>
      <w:r w:rsidR="00DF574C" w:rsidRPr="00F16B32">
        <w:rPr>
          <w:rFonts w:ascii="Arial" w:hAnsi="Arial" w:cs="Arial"/>
          <w:sz w:val="22"/>
          <w:szCs w:val="22"/>
        </w:rPr>
        <w:t xml:space="preserve">iagnoses </w:t>
      </w:r>
      <w:r w:rsidR="00DF574C" w:rsidRPr="00F16B32">
        <w:rPr>
          <w:rFonts w:ascii="Arial" w:hAnsi="Arial" w:cs="Arial"/>
          <w:sz w:val="22"/>
          <w:szCs w:val="22"/>
        </w:rPr>
        <w:lastRenderedPageBreak/>
        <w:t>were determined from secondary care records, using CALIBER/HDRUK consensus definitions</w:t>
      </w:r>
      <w:r w:rsidR="00DF574C"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a1e7g71q2mm","properties":{"formattedCitation":"[15,16]","plainCitation":"[15,16]","noteIndex":0},"citationItems":[{"id":785,"uris":["http://zotero.org/users/12996326/items/V9U8PTYA"],"itemData":{"id":785,"type":"webpage","title":"HDR UK CALIBER Phenotype Library","URL":"https://portal.caliberresearch.org/"}},{"id":786,"uris":["http://zotero.org/users/12996326/items/SFV24HZ4"],"itemData":{"id":786,"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00DF574C" w:rsidRPr="00F16B32">
        <w:rPr>
          <w:rFonts w:ascii="Arial" w:hAnsi="Arial" w:cs="Arial"/>
          <w:sz w:val="22"/>
          <w:szCs w:val="22"/>
        </w:rPr>
        <w:fldChar w:fldCharType="separate"/>
      </w:r>
      <w:r w:rsidR="003A1956">
        <w:rPr>
          <w:rFonts w:ascii="Arial" w:hAnsi="Arial" w:cs="Arial"/>
          <w:kern w:val="0"/>
          <w:sz w:val="22"/>
          <w:szCs w:val="22"/>
        </w:rPr>
        <w:t>[15,16]</w:t>
      </w:r>
      <w:r w:rsidR="00DF574C" w:rsidRPr="00F16B32">
        <w:rPr>
          <w:rFonts w:ascii="Arial" w:hAnsi="Arial" w:cs="Arial"/>
          <w:sz w:val="22"/>
          <w:szCs w:val="22"/>
        </w:rPr>
        <w:fldChar w:fldCharType="end"/>
      </w:r>
      <w:r w:rsidR="00DF574C" w:rsidRPr="00F16B32">
        <w:rPr>
          <w:rFonts w:ascii="Arial" w:hAnsi="Arial" w:cs="Arial"/>
          <w:sz w:val="22"/>
          <w:szCs w:val="22"/>
        </w:rPr>
        <w:t>.</w:t>
      </w:r>
      <w:r w:rsidR="00890ECC" w:rsidRPr="00F16B32">
        <w:rPr>
          <w:rFonts w:ascii="Arial" w:hAnsi="Arial" w:cs="Arial"/>
          <w:sz w:val="22"/>
          <w:szCs w:val="22"/>
        </w:rPr>
        <w:t xml:space="preserve"> CVD-related death was defined</w:t>
      </w:r>
      <w:r w:rsidR="007E6789" w:rsidRPr="00F16B32">
        <w:rPr>
          <w:rFonts w:ascii="Arial" w:hAnsi="Arial" w:cs="Arial"/>
          <w:sz w:val="22"/>
          <w:szCs w:val="22"/>
        </w:rPr>
        <w:t xml:space="preserve"> as </w:t>
      </w:r>
      <w:r w:rsidR="00426C75" w:rsidRPr="00F16B32">
        <w:rPr>
          <w:rFonts w:ascii="Arial" w:hAnsi="Arial" w:cs="Arial"/>
          <w:sz w:val="22"/>
          <w:szCs w:val="22"/>
        </w:rPr>
        <w:t>described by</w:t>
      </w:r>
      <w:r w:rsidR="00890ECC" w:rsidRPr="00F16B32">
        <w:rPr>
          <w:rFonts w:ascii="Arial" w:hAnsi="Arial" w:cs="Arial"/>
          <w:sz w:val="22"/>
          <w:szCs w:val="22"/>
        </w:rPr>
        <w:t xml:space="preserve"> </w:t>
      </w:r>
      <w:r w:rsidR="0077173A" w:rsidRPr="00F16B32">
        <w:rPr>
          <w:rFonts w:ascii="Arial" w:hAnsi="Arial" w:cs="Arial"/>
          <w:sz w:val="22"/>
          <w:szCs w:val="22"/>
        </w:rPr>
        <w:t>Welsh et.al.,</w:t>
      </w:r>
      <w:r w:rsidR="003A1956">
        <w:rPr>
          <w:rFonts w:ascii="Arial" w:hAnsi="Arial" w:cs="Arial"/>
          <w:sz w:val="22"/>
          <w:szCs w:val="22"/>
        </w:rPr>
        <w:t xml:space="preserve"> </w:t>
      </w:r>
      <w:r w:rsidR="0077173A" w:rsidRPr="00F16B32">
        <w:rPr>
          <w:rFonts w:ascii="Arial" w:hAnsi="Arial" w:cs="Arial"/>
          <w:sz w:val="22"/>
          <w:szCs w:val="22"/>
        </w:rPr>
        <w:fldChar w:fldCharType="begin"/>
      </w:r>
      <w:r w:rsidR="003A1956">
        <w:rPr>
          <w:rFonts w:ascii="Arial" w:hAnsi="Arial" w:cs="Arial"/>
          <w:sz w:val="22"/>
          <w:szCs w:val="22"/>
        </w:rPr>
        <w:instrText xml:space="preserve"> ADDIN ZOTERO_ITEM CSL_CITATION {"citationID":"VNiSqtuL","properties":{"formattedCitation":"[17]","plainCitation":"[17]","noteIndex":0},"citationItems":[{"id":467,"uris":["http://zotero.org/groups/5575679/items/3JK4YWS3"],"itemData":{"id":467,"type":"article-journal","abstract":"BACKGROUND: There is great interest in widening the use of high-sensitivity cardiac troponins for population cardiovascular disease (CVD) and heart failure  screening. However, it is not clear whether cardiac troponin T (cTnT) and  troponin I (cTnI) are equivalent measures of risk in this setting. We aimed to  compare and contrast (1) the association of cTnT and cTnI with CVD and non-CVD  outcomes, and (2) their determinants in a genome-wide association study. METHODS:  High-sensitivity cTnT and cTnI were measured in serum from 19 501 individuals in  Generation Scotland Scottish Family Health Study. Median follow-up was 7.8 years  (quartile 1 to quartile 3, 7.1-9.2). Associations of each troponin with a  composite CVD outcome (1177 events), CVD death (n=266), non-CVD death (n=374),  and heart failure (n=216) were determined by using Cox models. A genome-wide  association study was conducted using a standard approach developed for the  cohort. RESULTS: Both cTnI and cTnT were strongly associated with CVD risk in  unadjusted models. After adjusting for classical risk factors, the hazard ratio  for a 1 SD increase in log transformed troponin was 1.24 (95% CI, 1.17-1.32) and  1.11 (1.04-1.19) for cTnI and cTnT, respectively; ratio of hazard ratios 1.12  (1.04-1.21). cTnI, but not cTnT, was associated with myocardial infarction and  coronary heart disease. Both cTnI and cTnT had strong associations with CVD death  and heart failure. By contrast, cTnT, but not cTnI, was associated with non-CVD  death; ratio of hazard ratios 0.77 (0.67-0.88). We identified 5 loci (53  individual single-nucleotide polymorphisms) that had genome-wide significant  associations with cTnI, and a different set of 4 loci (4 single-nucleotide  polymorphisms) for cTnT. CONCLUSIONS: The upstream genetic causes of low-grade  elevations in cTnI and cTnT appear distinct, and their associations with outcomes  also differ. Elevations in cTnI are more strongly associated with some CVD  outcomes, whereas cTnT is more strongly associated with the risk of non-CVD  death. These findings help inform the selection of an optimal troponin assay for  future clinical care and research in this setting.","container-title":"Circulation","DOI":"10.1161/CIRCULATIONAHA.118.038529","ISSN":"1524-4539 0009-7322","issue":"24","journalAbbreviation":"Circulation","language":"eng","note":"publisher-place: United States\nPMID: 31014085 \nPMCID: PMC6571179","page":"2754-2764","title":"Cardiac Troponin T and Troponin I in the General Population.","volume":"139","author":[{"family":"Welsh","given":"Paul"},{"family":"Preiss","given":"David"},{"family":"Hayward","given":"Caroline"},{"family":"Shah","given":"Anoop S. V."},{"family":"McAllister","given":"David"},{"family":"Briggs","given":"Andrew"},{"family":"Boachie","given":"Charles"},{"family":"McConnachie","given":"Alex"},{"family":"Padmanabhan","given":"Sandosh"},{"family":"Welsh","given":"Claire"},{"family":"Woodward","given":"Mark"},{"family":"Campbell","given":"Archie"},{"family":"Porteous","given":"David"},{"family":"Mills","given":"Nicholas L."},{"family":"Sattar","given":"Naveed"}],"issued":{"date-parts":[["2019",6,11]]}}}],"schema":"https://github.com/citation-style-language/schema/raw/master/csl-citation.json"} </w:instrText>
      </w:r>
      <w:r w:rsidR="0077173A" w:rsidRPr="00F16B32">
        <w:rPr>
          <w:rFonts w:ascii="Arial" w:hAnsi="Arial" w:cs="Arial"/>
          <w:sz w:val="22"/>
          <w:szCs w:val="22"/>
        </w:rPr>
        <w:fldChar w:fldCharType="separate"/>
      </w:r>
      <w:r w:rsidR="003A1956">
        <w:rPr>
          <w:rFonts w:ascii="Arial" w:hAnsi="Arial" w:cs="Arial"/>
          <w:kern w:val="0"/>
          <w:sz w:val="22"/>
          <w:szCs w:val="22"/>
        </w:rPr>
        <w:t>[17]</w:t>
      </w:r>
      <w:r w:rsidR="0077173A" w:rsidRPr="00F16B32">
        <w:rPr>
          <w:rFonts w:ascii="Arial" w:hAnsi="Arial" w:cs="Arial"/>
          <w:sz w:val="22"/>
          <w:szCs w:val="22"/>
        </w:rPr>
        <w:fldChar w:fldCharType="end"/>
      </w:r>
      <w:r w:rsidR="00426C75" w:rsidRPr="00F16B32">
        <w:rPr>
          <w:rFonts w:ascii="Arial" w:hAnsi="Arial" w:cs="Arial"/>
          <w:sz w:val="22"/>
          <w:szCs w:val="22"/>
        </w:rPr>
        <w:t xml:space="preserve"> using the ICD-10  codes I00-I</w:t>
      </w:r>
      <w:r w:rsidR="0077173A" w:rsidRPr="00F16B32">
        <w:rPr>
          <w:rFonts w:ascii="Arial" w:hAnsi="Arial" w:cs="Arial"/>
          <w:sz w:val="22"/>
          <w:szCs w:val="22"/>
        </w:rPr>
        <w:t>99</w:t>
      </w:r>
      <w:r w:rsidR="00426C75" w:rsidRPr="00F16B32">
        <w:rPr>
          <w:rFonts w:ascii="Arial" w:hAnsi="Arial" w:cs="Arial"/>
          <w:sz w:val="22"/>
          <w:szCs w:val="22"/>
        </w:rPr>
        <w:t>, under the umbrella term “</w:t>
      </w:r>
      <w:r w:rsidR="00890ECC" w:rsidRPr="00F16B32">
        <w:rPr>
          <w:rFonts w:ascii="Arial" w:hAnsi="Arial" w:cs="Arial"/>
          <w:sz w:val="22"/>
          <w:szCs w:val="22"/>
        </w:rPr>
        <w:t>mortality from major cardiovascular diseases”</w:t>
      </w:r>
      <w:r w:rsidR="00890F11" w:rsidRPr="00F16B32">
        <w:rPr>
          <w:rFonts w:ascii="Arial" w:hAnsi="Arial" w:cs="Arial"/>
          <w:sz w:val="22"/>
          <w:szCs w:val="22"/>
        </w:rPr>
        <w:t xml:space="preserve">. This </w:t>
      </w:r>
      <w:r w:rsidR="00890ECC" w:rsidRPr="00F16B32">
        <w:rPr>
          <w:rFonts w:ascii="Arial" w:hAnsi="Arial" w:cs="Arial"/>
          <w:sz w:val="22"/>
          <w:szCs w:val="22"/>
        </w:rPr>
        <w:t>includes deaths secondary to diseases of the heart (I00-I09, I11, I13, I20-I51), diseases related to hypertensive disorders (I10, I12, I15) and cerebrovascular diseases (I60-169).</w:t>
      </w:r>
      <w:r w:rsidR="00890F11" w:rsidRPr="00F16B32">
        <w:rPr>
          <w:rFonts w:ascii="Arial" w:hAnsi="Arial" w:cs="Arial"/>
          <w:sz w:val="22"/>
          <w:szCs w:val="22"/>
        </w:rPr>
        <w:t xml:space="preserve"> Any prevalent cases of CVD (as defined above</w:t>
      </w:r>
      <w:r w:rsidR="0077173A" w:rsidRPr="00F16B32">
        <w:rPr>
          <w:rFonts w:ascii="Arial" w:hAnsi="Arial" w:cs="Arial"/>
          <w:sz w:val="22"/>
          <w:szCs w:val="22"/>
        </w:rPr>
        <w:t>)</w:t>
      </w:r>
      <w:r w:rsidR="00890F11" w:rsidRPr="00F16B32">
        <w:rPr>
          <w:rFonts w:ascii="Arial" w:hAnsi="Arial" w:cs="Arial"/>
          <w:sz w:val="22"/>
          <w:szCs w:val="22"/>
        </w:rPr>
        <w:t>, with a date of diagnosis prior to the initial GS appointment date, were excluded from the analysis</w:t>
      </w:r>
      <w:r w:rsidR="008B05F7" w:rsidRPr="00F16B32">
        <w:rPr>
          <w:rFonts w:ascii="Arial" w:hAnsi="Arial" w:cs="Arial"/>
          <w:sz w:val="22"/>
          <w:szCs w:val="22"/>
        </w:rPr>
        <w:t xml:space="preserve"> (n = 116), a further two volunteers withdrew from the study between generation of the EpiScores and analysis of the linked data for the Cox proportional Hazard models, leaving a final test-set of 3345</w:t>
      </w:r>
      <w:r w:rsidR="00890F11" w:rsidRPr="00F16B32">
        <w:rPr>
          <w:rFonts w:ascii="Arial" w:hAnsi="Arial" w:cs="Arial"/>
          <w:sz w:val="22"/>
          <w:szCs w:val="22"/>
        </w:rPr>
        <w:t>. Individuals were censored either at the end of the follow-up period (</w:t>
      </w:r>
      <w:proofErr w:type="gramStart"/>
      <w:r w:rsidR="00890F11" w:rsidRPr="00F16B32">
        <w:rPr>
          <w:rFonts w:ascii="Arial" w:hAnsi="Arial" w:cs="Arial"/>
          <w:sz w:val="22"/>
          <w:szCs w:val="22"/>
        </w:rPr>
        <w:t>August,</w:t>
      </w:r>
      <w:proofErr w:type="gramEnd"/>
      <w:r w:rsidR="00890F11" w:rsidRPr="00F16B32">
        <w:rPr>
          <w:rFonts w:ascii="Arial" w:hAnsi="Arial" w:cs="Arial"/>
          <w:sz w:val="22"/>
          <w:szCs w:val="22"/>
        </w:rPr>
        <w:t xml:space="preserve"> 2023) or on date of death if from a non-cardiovascular related cause, according to the ICD-10 codes specified above.</w:t>
      </w:r>
    </w:p>
    <w:p w14:paraId="33E59D75" w14:textId="77777777" w:rsidR="00890ECC" w:rsidRPr="00F16B32" w:rsidRDefault="00890ECC" w:rsidP="00F16B32">
      <w:pPr>
        <w:spacing w:line="480" w:lineRule="auto"/>
        <w:jc w:val="both"/>
        <w:rPr>
          <w:rFonts w:ascii="Arial" w:hAnsi="Arial" w:cs="Arial"/>
          <w:sz w:val="22"/>
          <w:szCs w:val="22"/>
        </w:rPr>
      </w:pPr>
    </w:p>
    <w:p w14:paraId="27F225FB" w14:textId="2928AF4B" w:rsidR="00BA1AAB" w:rsidRPr="00F16B32" w:rsidRDefault="00BA1AAB" w:rsidP="00F16B32">
      <w:pPr>
        <w:spacing w:line="480" w:lineRule="auto"/>
        <w:jc w:val="both"/>
        <w:rPr>
          <w:rFonts w:ascii="Arial" w:hAnsi="Arial" w:cs="Arial"/>
          <w:sz w:val="22"/>
          <w:szCs w:val="22"/>
        </w:rPr>
      </w:pPr>
      <w:r w:rsidRPr="00F16B32">
        <w:rPr>
          <w:rFonts w:ascii="Arial" w:hAnsi="Arial" w:cs="Arial"/>
          <w:sz w:val="22"/>
          <w:szCs w:val="22"/>
        </w:rPr>
        <w:t xml:space="preserve">Additional covariates added to the models were determined as follows: prevalent diseases were ascertained through health-record linkage using secondary care data. Diseases were defined as prevalent if the diagnosis date was prior to the date of baseline blood-sample. The </w:t>
      </w:r>
      <w:r w:rsidR="00F16B32" w:rsidRPr="00F16B32">
        <w:rPr>
          <w:rFonts w:ascii="Arial" w:hAnsi="Arial" w:cs="Arial"/>
          <w:sz w:val="22"/>
          <w:szCs w:val="22"/>
        </w:rPr>
        <w:t>ICD codes used are detailed in Supplementary Table S25.</w:t>
      </w:r>
      <w:r w:rsidRPr="00F16B32">
        <w:rPr>
          <w:rFonts w:ascii="Arial" w:hAnsi="Arial" w:cs="Arial"/>
          <w:sz w:val="22"/>
          <w:szCs w:val="22"/>
        </w:rPr>
        <w:t xml:space="preserve"> Cholesterol levels (HDL and total) were established through laboratory analysis of baseline blood samples and systolic and diastolic blood pressures were recorded as the average of two measurements from the initial clinic visit. </w:t>
      </w:r>
    </w:p>
    <w:p w14:paraId="10984024" w14:textId="77777777" w:rsidR="00D41EF2" w:rsidRPr="00F16B32" w:rsidRDefault="00D41EF2" w:rsidP="00F16B32">
      <w:pPr>
        <w:pStyle w:val="ListParagraph"/>
        <w:spacing w:line="480" w:lineRule="auto"/>
        <w:jc w:val="both"/>
        <w:rPr>
          <w:rFonts w:ascii="Arial" w:hAnsi="Arial" w:cs="Arial"/>
          <w:sz w:val="22"/>
          <w:szCs w:val="22"/>
        </w:rPr>
      </w:pPr>
    </w:p>
    <w:p w14:paraId="43B11AD0" w14:textId="77777777" w:rsidR="0060587F" w:rsidRPr="00F16B32" w:rsidRDefault="0060587F" w:rsidP="00F16B32">
      <w:pPr>
        <w:pStyle w:val="ListParagraph"/>
        <w:spacing w:line="480" w:lineRule="auto"/>
        <w:jc w:val="both"/>
        <w:rPr>
          <w:rFonts w:ascii="Arial" w:hAnsi="Arial" w:cs="Arial"/>
          <w:sz w:val="22"/>
          <w:szCs w:val="22"/>
        </w:rPr>
      </w:pPr>
    </w:p>
    <w:p w14:paraId="4FF1F243" w14:textId="0DB6D025" w:rsidR="0060587F" w:rsidRPr="00F16B32" w:rsidRDefault="0060587F" w:rsidP="00F16B32">
      <w:pPr>
        <w:pStyle w:val="ListParagraph"/>
        <w:spacing w:line="480" w:lineRule="auto"/>
        <w:jc w:val="both"/>
        <w:rPr>
          <w:rFonts w:ascii="Arial" w:hAnsi="Arial" w:cs="Arial"/>
          <w:sz w:val="22"/>
          <w:szCs w:val="22"/>
        </w:rPr>
      </w:pPr>
    </w:p>
    <w:p w14:paraId="060782A4" w14:textId="41EFB263" w:rsidR="00A51A5D" w:rsidRPr="00F16B32" w:rsidRDefault="00F16B32" w:rsidP="00F16B32">
      <w:pPr>
        <w:spacing w:line="480" w:lineRule="auto"/>
        <w:jc w:val="both"/>
        <w:rPr>
          <w:rFonts w:ascii="Arial" w:hAnsi="Arial" w:cs="Arial"/>
          <w:b/>
          <w:bCs/>
          <w:sz w:val="22"/>
          <w:szCs w:val="22"/>
        </w:rPr>
      </w:pPr>
      <w:r w:rsidRPr="00F16B32">
        <w:rPr>
          <w:rFonts w:ascii="Arial" w:hAnsi="Arial" w:cs="Arial"/>
          <w:b/>
          <w:bCs/>
          <w:sz w:val="22"/>
          <w:szCs w:val="22"/>
        </w:rPr>
        <w:t>Bibliography</w:t>
      </w:r>
    </w:p>
    <w:p w14:paraId="160512F6" w14:textId="77777777" w:rsidR="00A51A5D" w:rsidRPr="00F16B32" w:rsidRDefault="00A51A5D" w:rsidP="00F16B32">
      <w:pPr>
        <w:pStyle w:val="ListParagraph"/>
        <w:spacing w:line="480" w:lineRule="auto"/>
        <w:jc w:val="both"/>
        <w:rPr>
          <w:rFonts w:ascii="Arial" w:hAnsi="Arial" w:cs="Arial"/>
          <w:sz w:val="22"/>
          <w:szCs w:val="22"/>
        </w:rPr>
      </w:pPr>
    </w:p>
    <w:p w14:paraId="3FEBCCBA" w14:textId="77777777" w:rsidR="003A1956" w:rsidRPr="003A1956" w:rsidRDefault="002B1A67" w:rsidP="003A1956">
      <w:pPr>
        <w:pStyle w:val="Bibliography"/>
        <w:rPr>
          <w:rFonts w:ascii="Arial" w:hAnsi="Arial" w:cs="Arial"/>
          <w:sz w:val="22"/>
        </w:rPr>
      </w:pPr>
      <w:r w:rsidRPr="00F16B32">
        <w:rPr>
          <w:rFonts w:ascii="Arial" w:hAnsi="Arial" w:cs="Arial"/>
          <w:sz w:val="22"/>
          <w:szCs w:val="22"/>
        </w:rPr>
        <w:fldChar w:fldCharType="begin"/>
      </w:r>
      <w:r w:rsidR="003A1956">
        <w:rPr>
          <w:rFonts w:ascii="Arial" w:hAnsi="Arial" w:cs="Arial"/>
          <w:sz w:val="22"/>
          <w:szCs w:val="22"/>
        </w:rPr>
        <w:instrText xml:space="preserve"> ADDIN ZOTERO_BIBL {"uncited":[],"omitted":[],"custom":[]} CSL_BIBLIOGRAPHY </w:instrText>
      </w:r>
      <w:r w:rsidRPr="00F16B32">
        <w:rPr>
          <w:rFonts w:ascii="Arial" w:hAnsi="Arial" w:cs="Arial"/>
          <w:sz w:val="22"/>
          <w:szCs w:val="22"/>
        </w:rPr>
        <w:fldChar w:fldCharType="separate"/>
      </w:r>
      <w:r w:rsidR="003A1956" w:rsidRPr="003A1956">
        <w:rPr>
          <w:rFonts w:ascii="Arial" w:hAnsi="Arial" w:cs="Arial"/>
          <w:sz w:val="22"/>
        </w:rPr>
        <w:t xml:space="preserve">1. Messner CB, Demichev V, Wendisch D, Michalick L, White M, Freiwald A, et al. Ultra-High-Throughput Clinical Proteomics Reveals Classifiers of COVID-19 Infection. Cell Syst. </w:t>
      </w:r>
      <w:proofErr w:type="gramStart"/>
      <w:r w:rsidR="003A1956" w:rsidRPr="003A1956">
        <w:rPr>
          <w:rFonts w:ascii="Arial" w:hAnsi="Arial" w:cs="Arial"/>
          <w:sz w:val="22"/>
        </w:rPr>
        <w:t>2020;11:11</w:t>
      </w:r>
      <w:proofErr w:type="gramEnd"/>
      <w:r w:rsidR="003A1956" w:rsidRPr="003A1956">
        <w:rPr>
          <w:rFonts w:ascii="Arial" w:hAnsi="Arial" w:cs="Arial"/>
          <w:sz w:val="22"/>
        </w:rPr>
        <w:t>-</w:t>
      </w:r>
      <w:proofErr w:type="gramStart"/>
      <w:r w:rsidR="003A1956" w:rsidRPr="003A1956">
        <w:rPr>
          <w:rFonts w:ascii="Arial" w:hAnsi="Arial" w:cs="Arial"/>
          <w:sz w:val="22"/>
        </w:rPr>
        <w:t>24.e</w:t>
      </w:r>
      <w:proofErr w:type="gramEnd"/>
      <w:r w:rsidR="003A1956" w:rsidRPr="003A1956">
        <w:rPr>
          <w:rFonts w:ascii="Arial" w:hAnsi="Arial" w:cs="Arial"/>
          <w:sz w:val="22"/>
        </w:rPr>
        <w:t>4. https://doi.org/10.1016/j.cels.2020.05.012</w:t>
      </w:r>
    </w:p>
    <w:p w14:paraId="5419C18D"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2. Vernardis SI, Demichev V, Lemke O, Grüning N-M, Messner C, White M, et al. The Impact of Acute Nutritional Interventions on the Plasma Proteome. J Clin Endocrinol Metab. United States; </w:t>
      </w:r>
      <w:proofErr w:type="gramStart"/>
      <w:r w:rsidRPr="003A1956">
        <w:rPr>
          <w:rFonts w:ascii="Arial" w:hAnsi="Arial" w:cs="Arial"/>
          <w:sz w:val="22"/>
        </w:rPr>
        <w:t>2023;108:2087</w:t>
      </w:r>
      <w:proofErr w:type="gramEnd"/>
      <w:r w:rsidRPr="003A1956">
        <w:rPr>
          <w:rFonts w:ascii="Arial" w:hAnsi="Arial" w:cs="Arial"/>
          <w:sz w:val="22"/>
        </w:rPr>
        <w:t>–98. https://doi.org/10.1210/clinem/dgad031</w:t>
      </w:r>
    </w:p>
    <w:p w14:paraId="7B233116" w14:textId="77777777" w:rsidR="003A1956" w:rsidRPr="003A1956" w:rsidRDefault="003A1956" w:rsidP="003A1956">
      <w:pPr>
        <w:pStyle w:val="Bibliography"/>
        <w:rPr>
          <w:rFonts w:ascii="Arial" w:hAnsi="Arial" w:cs="Arial"/>
          <w:sz w:val="22"/>
        </w:rPr>
      </w:pPr>
      <w:r w:rsidRPr="003A1956">
        <w:rPr>
          <w:rFonts w:ascii="Arial" w:hAnsi="Arial" w:cs="Arial"/>
          <w:sz w:val="22"/>
        </w:rPr>
        <w:lastRenderedPageBreak/>
        <w:t xml:space="preserve">3. Bruderer R, Muntel J, Müller S, Bernhardt OM, Gandhi T, Cominetti O, et al. Analysis of 1508 Plasma Samples by Capillary-Flow Data-Independent Acquisition Profiles Proteomics of Weight Loss and Maintenance. Mol Cell Proteomics MCP. United States; </w:t>
      </w:r>
      <w:proofErr w:type="gramStart"/>
      <w:r w:rsidRPr="003A1956">
        <w:rPr>
          <w:rFonts w:ascii="Arial" w:hAnsi="Arial" w:cs="Arial"/>
          <w:sz w:val="22"/>
        </w:rPr>
        <w:t>2019;18:1242</w:t>
      </w:r>
      <w:proofErr w:type="gramEnd"/>
      <w:r w:rsidRPr="003A1956">
        <w:rPr>
          <w:rFonts w:ascii="Arial" w:hAnsi="Arial" w:cs="Arial"/>
          <w:sz w:val="22"/>
        </w:rPr>
        <w:t>–54. https://doi.org/10.1074/mcp.RA118.001288</w:t>
      </w:r>
    </w:p>
    <w:p w14:paraId="101F044B"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4. Soudy M, Anwar AM, Ahmed EA, Osama A, Ezzeldin S, Mahgoub S, et al. UniprotR: Retrieving and visualizing protein sequence and functional information from Universal Protein Resource (UniProt knowledgebase). J Proteomics. </w:t>
      </w:r>
      <w:proofErr w:type="gramStart"/>
      <w:r w:rsidRPr="003A1956">
        <w:rPr>
          <w:rFonts w:ascii="Arial" w:hAnsi="Arial" w:cs="Arial"/>
          <w:sz w:val="22"/>
        </w:rPr>
        <w:t>2020;213:103613</w:t>
      </w:r>
      <w:proofErr w:type="gramEnd"/>
      <w:r w:rsidRPr="003A1956">
        <w:rPr>
          <w:rFonts w:ascii="Arial" w:hAnsi="Arial" w:cs="Arial"/>
          <w:sz w:val="22"/>
        </w:rPr>
        <w:t>. https://doi.org/10.1016/j.jprot.2019.103613</w:t>
      </w:r>
    </w:p>
    <w:p w14:paraId="10F468EC" w14:textId="77777777" w:rsidR="003A1956" w:rsidRPr="003A1956" w:rsidRDefault="003A1956" w:rsidP="003A1956">
      <w:pPr>
        <w:pStyle w:val="Bibliography"/>
        <w:rPr>
          <w:rFonts w:ascii="Arial" w:hAnsi="Arial" w:cs="Arial"/>
          <w:sz w:val="22"/>
        </w:rPr>
      </w:pPr>
      <w:r w:rsidRPr="003A1956">
        <w:rPr>
          <w:rFonts w:ascii="Arial" w:hAnsi="Arial" w:cs="Arial"/>
          <w:sz w:val="22"/>
        </w:rPr>
        <w:t>5. The UniProt Consortium. UniProt: the Universal Protein Knowledgebase in 2023. Nucleic Acids Res. 2023;</w:t>
      </w:r>
      <w:proofErr w:type="gramStart"/>
      <w:r w:rsidRPr="003A1956">
        <w:rPr>
          <w:rFonts w:ascii="Arial" w:hAnsi="Arial" w:cs="Arial"/>
          <w:sz w:val="22"/>
        </w:rPr>
        <w:t>51:D</w:t>
      </w:r>
      <w:proofErr w:type="gramEnd"/>
      <w:r w:rsidRPr="003A1956">
        <w:rPr>
          <w:rFonts w:ascii="Arial" w:hAnsi="Arial" w:cs="Arial"/>
          <w:sz w:val="22"/>
        </w:rPr>
        <w:t>523–31. https://doi.org/10.1093/nar/gkac1052</w:t>
      </w:r>
    </w:p>
    <w:p w14:paraId="0B69D7A4" w14:textId="77777777" w:rsidR="003A1956" w:rsidRPr="003A1956" w:rsidRDefault="003A1956" w:rsidP="003A1956">
      <w:pPr>
        <w:pStyle w:val="Bibliography"/>
        <w:rPr>
          <w:rFonts w:ascii="Arial" w:hAnsi="Arial" w:cs="Arial"/>
          <w:sz w:val="22"/>
        </w:rPr>
      </w:pPr>
      <w:r w:rsidRPr="003A1956">
        <w:rPr>
          <w:rFonts w:ascii="Arial" w:hAnsi="Arial" w:cs="Arial"/>
          <w:sz w:val="22"/>
        </w:rPr>
        <w:t>6. Walker RM, McCartney DL, Carr K, Barber M, Shen X, Campbell A, et al. Data Resource Profile: Whole-Blood DNA Methylation Resource in Generation Scotland (MeGS). Int J Epidemiol. 2025;</w:t>
      </w:r>
      <w:proofErr w:type="gramStart"/>
      <w:r w:rsidRPr="003A1956">
        <w:rPr>
          <w:rFonts w:ascii="Arial" w:hAnsi="Arial" w:cs="Arial"/>
          <w:sz w:val="22"/>
        </w:rPr>
        <w:t>54:dyaf</w:t>
      </w:r>
      <w:proofErr w:type="gramEnd"/>
      <w:r w:rsidRPr="003A1956">
        <w:rPr>
          <w:rFonts w:ascii="Arial" w:hAnsi="Arial" w:cs="Arial"/>
          <w:sz w:val="22"/>
        </w:rPr>
        <w:t>091. https://doi.org/10.1093/ije/dyaf091</w:t>
      </w:r>
    </w:p>
    <w:p w14:paraId="76826100"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7. Pidsley R, Y Wong CC, Volta M, Lunnon K, Mill J, Schalkwyk LC. A data-driven approach to preprocessing Illumina 450K methylation array data. BMC Genomics. </w:t>
      </w:r>
      <w:proofErr w:type="gramStart"/>
      <w:r w:rsidRPr="003A1956">
        <w:rPr>
          <w:rFonts w:ascii="Arial" w:hAnsi="Arial" w:cs="Arial"/>
          <w:sz w:val="22"/>
        </w:rPr>
        <w:t>2013;14:293</w:t>
      </w:r>
      <w:proofErr w:type="gramEnd"/>
      <w:r w:rsidRPr="003A1956">
        <w:rPr>
          <w:rFonts w:ascii="Arial" w:hAnsi="Arial" w:cs="Arial"/>
          <w:sz w:val="22"/>
        </w:rPr>
        <w:t>. https://doi.org/10.1186/1471-2164-14-293</w:t>
      </w:r>
    </w:p>
    <w:p w14:paraId="02D04693"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8. Du P, Kibbe WA, Lin SM. lumi: a pipeline for processing Illumina microarray. Bioinformatics. </w:t>
      </w:r>
      <w:proofErr w:type="gramStart"/>
      <w:r w:rsidRPr="003A1956">
        <w:rPr>
          <w:rFonts w:ascii="Arial" w:hAnsi="Arial" w:cs="Arial"/>
          <w:sz w:val="22"/>
        </w:rPr>
        <w:t>2008;24:1547</w:t>
      </w:r>
      <w:proofErr w:type="gramEnd"/>
      <w:r w:rsidRPr="003A1956">
        <w:rPr>
          <w:rFonts w:ascii="Arial" w:hAnsi="Arial" w:cs="Arial"/>
          <w:sz w:val="22"/>
        </w:rPr>
        <w:t>–8. https://doi.org/10.1093/bioinformatics/btn224</w:t>
      </w:r>
    </w:p>
    <w:p w14:paraId="0B301566"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9. Du P, Zhang X, Huang C-C, Jafari N, Kibbe WA, Hou L, et al. Comparison of Beta-value and M-value methods for quantifying methylation levels by microarray analysis. BMC Bioinformatics. </w:t>
      </w:r>
      <w:proofErr w:type="gramStart"/>
      <w:r w:rsidRPr="003A1956">
        <w:rPr>
          <w:rFonts w:ascii="Arial" w:hAnsi="Arial" w:cs="Arial"/>
          <w:sz w:val="22"/>
        </w:rPr>
        <w:t>2010;11:587</w:t>
      </w:r>
      <w:proofErr w:type="gramEnd"/>
      <w:r w:rsidRPr="003A1956">
        <w:rPr>
          <w:rFonts w:ascii="Arial" w:hAnsi="Arial" w:cs="Arial"/>
          <w:sz w:val="22"/>
        </w:rPr>
        <w:t>. https://doi.org/10.1186/1471-2105-11-587</w:t>
      </w:r>
    </w:p>
    <w:p w14:paraId="4EB1B309"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10. Aryee MJ, Jaffe AE, Corrada-Bravo H, Ladd-Acosta C, Feinberg AP, Hansen KD, et al. Minfi: a flexible and comprehensive Bioconductor package for the analysis of Infinium DNA methylation microarrays. Bioinforma Oxf Engl. England; </w:t>
      </w:r>
      <w:proofErr w:type="gramStart"/>
      <w:r w:rsidRPr="003A1956">
        <w:rPr>
          <w:rFonts w:ascii="Arial" w:hAnsi="Arial" w:cs="Arial"/>
          <w:sz w:val="22"/>
        </w:rPr>
        <w:t>2014;30:1363</w:t>
      </w:r>
      <w:proofErr w:type="gramEnd"/>
      <w:r w:rsidRPr="003A1956">
        <w:rPr>
          <w:rFonts w:ascii="Arial" w:hAnsi="Arial" w:cs="Arial"/>
          <w:sz w:val="22"/>
        </w:rPr>
        <w:t>–9. https://doi.org/10.1093/bioinformatics/btu049</w:t>
      </w:r>
    </w:p>
    <w:p w14:paraId="122E4DF5"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11. Min JL, Hemani G, Davey Smith G, Relton C, Suderman M. Meffil: efficient normalization and analysis of very large DNA methylation datasets. Bioinformatics. </w:t>
      </w:r>
      <w:proofErr w:type="gramStart"/>
      <w:r w:rsidRPr="003A1956">
        <w:rPr>
          <w:rFonts w:ascii="Arial" w:hAnsi="Arial" w:cs="Arial"/>
          <w:sz w:val="22"/>
        </w:rPr>
        <w:t>2018;34:3983</w:t>
      </w:r>
      <w:proofErr w:type="gramEnd"/>
      <w:r w:rsidRPr="003A1956">
        <w:rPr>
          <w:rFonts w:ascii="Arial" w:hAnsi="Arial" w:cs="Arial"/>
          <w:sz w:val="22"/>
        </w:rPr>
        <w:t>–9. https://doi.org/10.1093/bioinformatics/bty476</w:t>
      </w:r>
    </w:p>
    <w:p w14:paraId="15717790"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12. Gadd DA, Hillary RF, McCartney DL, Shi L, Stolicyn A, Robertson NA, et al. Integrated methylome and phenome study of the circulating proteome reveals markers pertinent to brain health. Nat Commun. </w:t>
      </w:r>
      <w:proofErr w:type="gramStart"/>
      <w:r w:rsidRPr="003A1956">
        <w:rPr>
          <w:rFonts w:ascii="Arial" w:hAnsi="Arial" w:cs="Arial"/>
          <w:sz w:val="22"/>
        </w:rPr>
        <w:t>2022;13:4670</w:t>
      </w:r>
      <w:proofErr w:type="gramEnd"/>
      <w:r w:rsidRPr="003A1956">
        <w:rPr>
          <w:rFonts w:ascii="Arial" w:hAnsi="Arial" w:cs="Arial"/>
          <w:sz w:val="22"/>
        </w:rPr>
        <w:t>. https://doi.org/10.1038/s41467-022-32319-8</w:t>
      </w:r>
    </w:p>
    <w:p w14:paraId="3D0494B2"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13. Walker RM, Vaher K, Bermingham ML, Morris SW, Bretherick AD, Zeng Y, et al. Identification of epigenome-wide DNA methylation differences between carriers of APOE ε4 and APOE ε2 alleles. Genome Med. </w:t>
      </w:r>
      <w:proofErr w:type="gramStart"/>
      <w:r w:rsidRPr="003A1956">
        <w:rPr>
          <w:rFonts w:ascii="Arial" w:hAnsi="Arial" w:cs="Arial"/>
          <w:sz w:val="22"/>
        </w:rPr>
        <w:t>2021;13:1</w:t>
      </w:r>
      <w:proofErr w:type="gramEnd"/>
      <w:r w:rsidRPr="003A1956">
        <w:rPr>
          <w:rFonts w:ascii="Arial" w:hAnsi="Arial" w:cs="Arial"/>
          <w:sz w:val="22"/>
        </w:rPr>
        <w:t>. https://doi.org/10.1186/s13073-020-00808-4</w:t>
      </w:r>
    </w:p>
    <w:p w14:paraId="73C95225" w14:textId="77777777" w:rsidR="003A1956" w:rsidRPr="003A1956" w:rsidRDefault="003A1956" w:rsidP="003A1956">
      <w:pPr>
        <w:pStyle w:val="Bibliography"/>
        <w:rPr>
          <w:rFonts w:ascii="Arial" w:hAnsi="Arial" w:cs="Arial"/>
          <w:sz w:val="22"/>
        </w:rPr>
      </w:pPr>
      <w:r w:rsidRPr="003A1956">
        <w:rPr>
          <w:rFonts w:ascii="Arial" w:hAnsi="Arial" w:cs="Arial"/>
          <w:sz w:val="22"/>
        </w:rPr>
        <w:t xml:space="preserve">14. Maksimovic J, Oshlack A, Phipson B. Gene set enrichment analysis for genome-wide DNA methylation data. Genome Biol. </w:t>
      </w:r>
      <w:proofErr w:type="gramStart"/>
      <w:r w:rsidRPr="003A1956">
        <w:rPr>
          <w:rFonts w:ascii="Arial" w:hAnsi="Arial" w:cs="Arial"/>
          <w:sz w:val="22"/>
        </w:rPr>
        <w:t>2021;22:173</w:t>
      </w:r>
      <w:proofErr w:type="gramEnd"/>
      <w:r w:rsidRPr="003A1956">
        <w:rPr>
          <w:rFonts w:ascii="Arial" w:hAnsi="Arial" w:cs="Arial"/>
          <w:sz w:val="22"/>
        </w:rPr>
        <w:t>. https://doi.org/10.1186/s13059-021-02388-x</w:t>
      </w:r>
    </w:p>
    <w:p w14:paraId="0D613B59" w14:textId="77777777" w:rsidR="003A1956" w:rsidRPr="003A1956" w:rsidRDefault="003A1956" w:rsidP="003A1956">
      <w:pPr>
        <w:pStyle w:val="Bibliography"/>
        <w:rPr>
          <w:rFonts w:ascii="Arial" w:hAnsi="Arial" w:cs="Arial"/>
          <w:sz w:val="22"/>
        </w:rPr>
      </w:pPr>
      <w:r w:rsidRPr="003A1956">
        <w:rPr>
          <w:rFonts w:ascii="Arial" w:hAnsi="Arial" w:cs="Arial"/>
          <w:sz w:val="22"/>
        </w:rPr>
        <w:t>15. HDR UK CALIBER Phenotype Library [Internet]. https://portal.caliberresearch.org/</w:t>
      </w:r>
    </w:p>
    <w:p w14:paraId="662E7A01" w14:textId="77777777" w:rsidR="003A1956" w:rsidRPr="003A1956" w:rsidRDefault="003A1956" w:rsidP="003A1956">
      <w:pPr>
        <w:pStyle w:val="Bibliography"/>
        <w:rPr>
          <w:rFonts w:ascii="Arial" w:hAnsi="Arial" w:cs="Arial"/>
          <w:sz w:val="22"/>
        </w:rPr>
      </w:pPr>
      <w:r w:rsidRPr="003A1956">
        <w:rPr>
          <w:rFonts w:ascii="Arial" w:hAnsi="Arial" w:cs="Arial"/>
          <w:sz w:val="22"/>
        </w:rPr>
        <w:t>16. Kuan V, Denaxas S, Gonzalez-Izquierdo A, Direk K, Bhatti O, Husain S, et al. A chronological map of 308 physical and mental health conditions from 4 million individuals in the English National Health Service. Lancet Digit Health. Elsevier; 2019;</w:t>
      </w:r>
      <w:proofErr w:type="gramStart"/>
      <w:r w:rsidRPr="003A1956">
        <w:rPr>
          <w:rFonts w:ascii="Arial" w:hAnsi="Arial" w:cs="Arial"/>
          <w:sz w:val="22"/>
        </w:rPr>
        <w:t>1:e</w:t>
      </w:r>
      <w:proofErr w:type="gramEnd"/>
      <w:r w:rsidRPr="003A1956">
        <w:rPr>
          <w:rFonts w:ascii="Arial" w:hAnsi="Arial" w:cs="Arial"/>
          <w:sz w:val="22"/>
        </w:rPr>
        <w:t>63–77. https://doi.org/10.1016/S2589-7500(19)30012-3</w:t>
      </w:r>
    </w:p>
    <w:p w14:paraId="200B6CCE" w14:textId="77777777" w:rsidR="003A1956" w:rsidRPr="003A1956" w:rsidRDefault="003A1956" w:rsidP="003A1956">
      <w:pPr>
        <w:pStyle w:val="Bibliography"/>
        <w:rPr>
          <w:rFonts w:ascii="Arial" w:hAnsi="Arial" w:cs="Arial"/>
          <w:sz w:val="22"/>
        </w:rPr>
      </w:pPr>
      <w:r w:rsidRPr="003A1956">
        <w:rPr>
          <w:rFonts w:ascii="Arial" w:hAnsi="Arial" w:cs="Arial"/>
          <w:sz w:val="22"/>
        </w:rPr>
        <w:lastRenderedPageBreak/>
        <w:t xml:space="preserve">17. Welsh P, Preiss D, Hayward C, Shah ASV, McAllister D, Briggs A, et al. Cardiac Troponin T and Troponin I in the General Population. Circulation. United States; </w:t>
      </w:r>
      <w:proofErr w:type="gramStart"/>
      <w:r w:rsidRPr="003A1956">
        <w:rPr>
          <w:rFonts w:ascii="Arial" w:hAnsi="Arial" w:cs="Arial"/>
          <w:sz w:val="22"/>
        </w:rPr>
        <w:t>2019;139:2754</w:t>
      </w:r>
      <w:proofErr w:type="gramEnd"/>
      <w:r w:rsidRPr="003A1956">
        <w:rPr>
          <w:rFonts w:ascii="Arial" w:hAnsi="Arial" w:cs="Arial"/>
          <w:sz w:val="22"/>
        </w:rPr>
        <w:t>–64. https://doi.org/10.1161/CIRCULATIONAHA.118.038529</w:t>
      </w:r>
    </w:p>
    <w:p w14:paraId="47C8C7D0" w14:textId="7159D8A6" w:rsidR="00A51A5D" w:rsidRPr="00F16B32" w:rsidRDefault="002B1A67" w:rsidP="003A1956">
      <w:pPr>
        <w:pStyle w:val="Bibliography"/>
        <w:rPr>
          <w:rFonts w:ascii="Arial" w:hAnsi="Arial" w:cs="Arial"/>
          <w:sz w:val="22"/>
          <w:szCs w:val="22"/>
        </w:rPr>
      </w:pPr>
      <w:r w:rsidRPr="00F16B32">
        <w:rPr>
          <w:rFonts w:ascii="Arial" w:hAnsi="Arial" w:cs="Arial"/>
          <w:sz w:val="22"/>
          <w:szCs w:val="22"/>
        </w:rPr>
        <w:fldChar w:fldCharType="end"/>
      </w:r>
    </w:p>
    <w:sectPr w:rsidR="00A51A5D" w:rsidRPr="00F16B32" w:rsidSect="00D46F26">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38C86" w14:textId="77777777" w:rsidR="005D6259" w:rsidRDefault="005D6259" w:rsidP="00F16B32">
      <w:r>
        <w:separator/>
      </w:r>
    </w:p>
  </w:endnote>
  <w:endnote w:type="continuationSeparator" w:id="0">
    <w:p w14:paraId="33E5147C" w14:textId="77777777" w:rsidR="005D6259" w:rsidRDefault="005D6259" w:rsidP="00F16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6619650"/>
      <w:docPartObj>
        <w:docPartGallery w:val="Page Numbers (Bottom of Page)"/>
        <w:docPartUnique/>
      </w:docPartObj>
    </w:sdtPr>
    <w:sdtContent>
      <w:p w14:paraId="4957F3D1" w14:textId="580A1206" w:rsidR="00F16B32" w:rsidRDefault="00F16B32" w:rsidP="004C36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88ECCE9" w14:textId="77777777" w:rsidR="00F16B32" w:rsidRDefault="00F16B32" w:rsidP="006C0E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1042276"/>
      <w:docPartObj>
        <w:docPartGallery w:val="Page Numbers (Bottom of Page)"/>
        <w:docPartUnique/>
      </w:docPartObj>
    </w:sdtPr>
    <w:sdtContent>
      <w:p w14:paraId="45A4C8E6" w14:textId="17C01EFC" w:rsidR="00F16B32" w:rsidRDefault="00F16B32" w:rsidP="004C36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A734E3" w14:textId="77777777" w:rsidR="00F16B32" w:rsidRDefault="00F16B32" w:rsidP="006C0E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8DE0C" w14:textId="77777777" w:rsidR="005D6259" w:rsidRDefault="005D6259" w:rsidP="00F16B32">
      <w:r>
        <w:separator/>
      </w:r>
    </w:p>
  </w:footnote>
  <w:footnote w:type="continuationSeparator" w:id="0">
    <w:p w14:paraId="6D5A7F00" w14:textId="77777777" w:rsidR="005D6259" w:rsidRDefault="005D6259" w:rsidP="00F16B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F90CD5"/>
    <w:multiLevelType w:val="hybridMultilevel"/>
    <w:tmpl w:val="B792F656"/>
    <w:lvl w:ilvl="0" w:tplc="DE3C4F86">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7707903"/>
    <w:multiLevelType w:val="hybridMultilevel"/>
    <w:tmpl w:val="58BC75CC"/>
    <w:lvl w:ilvl="0" w:tplc="766EC4AA">
      <w:start w:val="4"/>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0321624">
    <w:abstractNumId w:val="0"/>
  </w:num>
  <w:num w:numId="2" w16cid:durableId="1252736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B3C"/>
    <w:rsid w:val="00003A0F"/>
    <w:rsid w:val="000E4203"/>
    <w:rsid w:val="00100819"/>
    <w:rsid w:val="001202E0"/>
    <w:rsid w:val="001776FD"/>
    <w:rsid w:val="001A3E62"/>
    <w:rsid w:val="001A7180"/>
    <w:rsid w:val="001C4F54"/>
    <w:rsid w:val="001D2EE2"/>
    <w:rsid w:val="001E331F"/>
    <w:rsid w:val="001F29F4"/>
    <w:rsid w:val="0022703B"/>
    <w:rsid w:val="00240959"/>
    <w:rsid w:val="002674CC"/>
    <w:rsid w:val="00275DE1"/>
    <w:rsid w:val="002B1A67"/>
    <w:rsid w:val="002B7ADC"/>
    <w:rsid w:val="00306118"/>
    <w:rsid w:val="00314ADC"/>
    <w:rsid w:val="00347A9A"/>
    <w:rsid w:val="00352A94"/>
    <w:rsid w:val="00357A0E"/>
    <w:rsid w:val="00362A1C"/>
    <w:rsid w:val="003A1956"/>
    <w:rsid w:val="003A1D23"/>
    <w:rsid w:val="003B442D"/>
    <w:rsid w:val="003B79AE"/>
    <w:rsid w:val="003C5CD8"/>
    <w:rsid w:val="00426C75"/>
    <w:rsid w:val="00426D4C"/>
    <w:rsid w:val="00431C70"/>
    <w:rsid w:val="0044609A"/>
    <w:rsid w:val="00473D35"/>
    <w:rsid w:val="00473DE3"/>
    <w:rsid w:val="004D556C"/>
    <w:rsid w:val="004E14FC"/>
    <w:rsid w:val="004E1516"/>
    <w:rsid w:val="004E1CA6"/>
    <w:rsid w:val="0050045F"/>
    <w:rsid w:val="0051379E"/>
    <w:rsid w:val="005354E1"/>
    <w:rsid w:val="00536FBF"/>
    <w:rsid w:val="00545796"/>
    <w:rsid w:val="00580136"/>
    <w:rsid w:val="00587431"/>
    <w:rsid w:val="005A3B3C"/>
    <w:rsid w:val="005B2D22"/>
    <w:rsid w:val="005B76B2"/>
    <w:rsid w:val="005D6259"/>
    <w:rsid w:val="0060587F"/>
    <w:rsid w:val="0062646A"/>
    <w:rsid w:val="00645BB9"/>
    <w:rsid w:val="0068130B"/>
    <w:rsid w:val="006960BE"/>
    <w:rsid w:val="006A0A6F"/>
    <w:rsid w:val="006C0EA9"/>
    <w:rsid w:val="006E0C39"/>
    <w:rsid w:val="006F731B"/>
    <w:rsid w:val="0077173A"/>
    <w:rsid w:val="00776232"/>
    <w:rsid w:val="007E6789"/>
    <w:rsid w:val="008457FA"/>
    <w:rsid w:val="008730FA"/>
    <w:rsid w:val="00890ECC"/>
    <w:rsid w:val="00890F11"/>
    <w:rsid w:val="00896141"/>
    <w:rsid w:val="008A0A30"/>
    <w:rsid w:val="008B05F7"/>
    <w:rsid w:val="008E0B47"/>
    <w:rsid w:val="008E2605"/>
    <w:rsid w:val="009404A6"/>
    <w:rsid w:val="009F4D0C"/>
    <w:rsid w:val="00A23A5F"/>
    <w:rsid w:val="00A23EC9"/>
    <w:rsid w:val="00A27871"/>
    <w:rsid w:val="00A36F37"/>
    <w:rsid w:val="00A4130B"/>
    <w:rsid w:val="00A51A5D"/>
    <w:rsid w:val="00A75267"/>
    <w:rsid w:val="00A80408"/>
    <w:rsid w:val="00AE476D"/>
    <w:rsid w:val="00AF3497"/>
    <w:rsid w:val="00B12BC4"/>
    <w:rsid w:val="00B271A5"/>
    <w:rsid w:val="00B67E79"/>
    <w:rsid w:val="00B81BD8"/>
    <w:rsid w:val="00BA1AAB"/>
    <w:rsid w:val="00BD5ACD"/>
    <w:rsid w:val="00BF36DE"/>
    <w:rsid w:val="00C01EB4"/>
    <w:rsid w:val="00C2677C"/>
    <w:rsid w:val="00C853BA"/>
    <w:rsid w:val="00C901DE"/>
    <w:rsid w:val="00CB57D9"/>
    <w:rsid w:val="00CC31C2"/>
    <w:rsid w:val="00CE270C"/>
    <w:rsid w:val="00CF4E25"/>
    <w:rsid w:val="00CF67FF"/>
    <w:rsid w:val="00D143C3"/>
    <w:rsid w:val="00D41EF2"/>
    <w:rsid w:val="00D46F26"/>
    <w:rsid w:val="00D56CD7"/>
    <w:rsid w:val="00D621D3"/>
    <w:rsid w:val="00D81BE9"/>
    <w:rsid w:val="00D87048"/>
    <w:rsid w:val="00DA5C12"/>
    <w:rsid w:val="00DC478C"/>
    <w:rsid w:val="00DF4D17"/>
    <w:rsid w:val="00DF574C"/>
    <w:rsid w:val="00DF7300"/>
    <w:rsid w:val="00E04F9B"/>
    <w:rsid w:val="00E6564D"/>
    <w:rsid w:val="00E856E4"/>
    <w:rsid w:val="00EC1177"/>
    <w:rsid w:val="00EC3878"/>
    <w:rsid w:val="00EC7BA2"/>
    <w:rsid w:val="00F16B32"/>
    <w:rsid w:val="00F74C67"/>
    <w:rsid w:val="00F77A57"/>
    <w:rsid w:val="00FE3721"/>
    <w:rsid w:val="00FF4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91BE71"/>
  <w15:chartTrackingRefBased/>
  <w15:docId w15:val="{4B967761-36D1-E54B-8396-D341C85FC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B3C"/>
    <w:pPr>
      <w:keepNext/>
      <w:keepLines/>
      <w:spacing w:before="400" w:after="120" w:line="276" w:lineRule="auto"/>
      <w:outlineLvl w:val="0"/>
    </w:pPr>
    <w:rPr>
      <w:rFonts w:ascii="Arial" w:eastAsia="Arial" w:hAnsi="Arial" w:cs="Arial"/>
      <w:kern w:val="0"/>
      <w:sz w:val="40"/>
      <w:szCs w:val="40"/>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3B3C"/>
    <w:pPr>
      <w:ind w:left="720"/>
      <w:contextualSpacing/>
    </w:pPr>
  </w:style>
  <w:style w:type="character" w:customStyle="1" w:styleId="Heading1Char">
    <w:name w:val="Heading 1 Char"/>
    <w:basedOn w:val="DefaultParagraphFont"/>
    <w:link w:val="Heading1"/>
    <w:uiPriority w:val="9"/>
    <w:rsid w:val="005A3B3C"/>
    <w:rPr>
      <w:rFonts w:ascii="Arial" w:eastAsia="Arial" w:hAnsi="Arial" w:cs="Arial"/>
      <w:kern w:val="0"/>
      <w:sz w:val="40"/>
      <w:szCs w:val="40"/>
      <w:lang w:val="en" w:eastAsia="en-GB"/>
      <w14:ligatures w14:val="none"/>
    </w:rPr>
  </w:style>
  <w:style w:type="character" w:styleId="CommentReference">
    <w:name w:val="annotation reference"/>
    <w:basedOn w:val="DefaultParagraphFont"/>
    <w:uiPriority w:val="99"/>
    <w:semiHidden/>
    <w:unhideWhenUsed/>
    <w:rsid w:val="005A3B3C"/>
    <w:rPr>
      <w:sz w:val="16"/>
      <w:szCs w:val="16"/>
    </w:rPr>
  </w:style>
  <w:style w:type="paragraph" w:styleId="CommentText">
    <w:name w:val="annotation text"/>
    <w:basedOn w:val="Normal"/>
    <w:link w:val="CommentTextChar"/>
    <w:uiPriority w:val="99"/>
    <w:semiHidden/>
    <w:unhideWhenUsed/>
    <w:rsid w:val="005A3B3C"/>
    <w:rPr>
      <w:sz w:val="20"/>
      <w:szCs w:val="20"/>
    </w:rPr>
  </w:style>
  <w:style w:type="character" w:customStyle="1" w:styleId="CommentTextChar">
    <w:name w:val="Comment Text Char"/>
    <w:basedOn w:val="DefaultParagraphFont"/>
    <w:link w:val="CommentText"/>
    <w:uiPriority w:val="99"/>
    <w:semiHidden/>
    <w:rsid w:val="005A3B3C"/>
    <w:rPr>
      <w:sz w:val="20"/>
      <w:szCs w:val="20"/>
    </w:rPr>
  </w:style>
  <w:style w:type="paragraph" w:styleId="CommentSubject">
    <w:name w:val="annotation subject"/>
    <w:basedOn w:val="CommentText"/>
    <w:next w:val="CommentText"/>
    <w:link w:val="CommentSubjectChar"/>
    <w:uiPriority w:val="99"/>
    <w:semiHidden/>
    <w:unhideWhenUsed/>
    <w:rsid w:val="005A3B3C"/>
    <w:rPr>
      <w:b/>
      <w:bCs/>
    </w:rPr>
  </w:style>
  <w:style w:type="character" w:customStyle="1" w:styleId="CommentSubjectChar">
    <w:name w:val="Comment Subject Char"/>
    <w:basedOn w:val="CommentTextChar"/>
    <w:link w:val="CommentSubject"/>
    <w:uiPriority w:val="99"/>
    <w:semiHidden/>
    <w:rsid w:val="005A3B3C"/>
    <w:rPr>
      <w:b/>
      <w:bCs/>
      <w:sz w:val="20"/>
      <w:szCs w:val="20"/>
    </w:rPr>
  </w:style>
  <w:style w:type="character" w:styleId="Hyperlink">
    <w:name w:val="Hyperlink"/>
    <w:basedOn w:val="DefaultParagraphFont"/>
    <w:uiPriority w:val="99"/>
    <w:unhideWhenUsed/>
    <w:rsid w:val="005A3B3C"/>
    <w:rPr>
      <w:color w:val="467886" w:themeColor="hyperlink"/>
      <w:u w:val="single"/>
    </w:rPr>
  </w:style>
  <w:style w:type="character" w:styleId="UnresolvedMention">
    <w:name w:val="Unresolved Mention"/>
    <w:basedOn w:val="DefaultParagraphFont"/>
    <w:uiPriority w:val="99"/>
    <w:semiHidden/>
    <w:unhideWhenUsed/>
    <w:rsid w:val="005A3B3C"/>
    <w:rPr>
      <w:color w:val="605E5C"/>
      <w:shd w:val="clear" w:color="auto" w:fill="E1DFDD"/>
    </w:rPr>
  </w:style>
  <w:style w:type="character" w:customStyle="1" w:styleId="cit-article-title">
    <w:name w:val="cit-article-title"/>
    <w:basedOn w:val="DefaultParagraphFont"/>
    <w:rsid w:val="009404A6"/>
  </w:style>
  <w:style w:type="character" w:customStyle="1" w:styleId="cit-pub-date">
    <w:name w:val="cit-pub-date"/>
    <w:basedOn w:val="DefaultParagraphFont"/>
    <w:rsid w:val="009404A6"/>
  </w:style>
  <w:style w:type="paragraph" w:styleId="Bibliography">
    <w:name w:val="Bibliography"/>
    <w:basedOn w:val="Normal"/>
    <w:next w:val="Normal"/>
    <w:uiPriority w:val="37"/>
    <w:unhideWhenUsed/>
    <w:rsid w:val="002B1A67"/>
    <w:pPr>
      <w:tabs>
        <w:tab w:val="left" w:pos="260"/>
        <w:tab w:val="left" w:pos="380"/>
      </w:tabs>
      <w:spacing w:after="240"/>
    </w:pPr>
  </w:style>
  <w:style w:type="character" w:styleId="FollowedHyperlink">
    <w:name w:val="FollowedHyperlink"/>
    <w:basedOn w:val="DefaultParagraphFont"/>
    <w:uiPriority w:val="99"/>
    <w:semiHidden/>
    <w:unhideWhenUsed/>
    <w:rsid w:val="00473DE3"/>
    <w:rPr>
      <w:color w:val="96607D" w:themeColor="followedHyperlink"/>
      <w:u w:val="single"/>
    </w:rPr>
  </w:style>
  <w:style w:type="table" w:styleId="TableGrid">
    <w:name w:val="Table Grid"/>
    <w:basedOn w:val="TableNormal"/>
    <w:uiPriority w:val="39"/>
    <w:rsid w:val="00890E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1AAB"/>
  </w:style>
  <w:style w:type="paragraph" w:styleId="Footer">
    <w:name w:val="footer"/>
    <w:basedOn w:val="Normal"/>
    <w:link w:val="FooterChar"/>
    <w:uiPriority w:val="99"/>
    <w:unhideWhenUsed/>
    <w:rsid w:val="00F16B32"/>
    <w:pPr>
      <w:tabs>
        <w:tab w:val="center" w:pos="4513"/>
        <w:tab w:val="right" w:pos="9026"/>
      </w:tabs>
    </w:pPr>
  </w:style>
  <w:style w:type="character" w:customStyle="1" w:styleId="FooterChar">
    <w:name w:val="Footer Char"/>
    <w:basedOn w:val="DefaultParagraphFont"/>
    <w:link w:val="Footer"/>
    <w:uiPriority w:val="99"/>
    <w:rsid w:val="00F16B32"/>
  </w:style>
  <w:style w:type="character" w:styleId="PageNumber">
    <w:name w:val="page number"/>
    <w:basedOn w:val="DefaultParagraphFont"/>
    <w:uiPriority w:val="99"/>
    <w:semiHidden/>
    <w:unhideWhenUsed/>
    <w:rsid w:val="00F16B32"/>
  </w:style>
  <w:style w:type="character" w:styleId="LineNumber">
    <w:name w:val="line number"/>
    <w:basedOn w:val="DefaultParagraphFont"/>
    <w:uiPriority w:val="99"/>
    <w:semiHidden/>
    <w:unhideWhenUsed/>
    <w:rsid w:val="00F16B32"/>
  </w:style>
  <w:style w:type="paragraph" w:styleId="Header">
    <w:name w:val="header"/>
    <w:basedOn w:val="Normal"/>
    <w:link w:val="HeaderChar"/>
    <w:uiPriority w:val="99"/>
    <w:unhideWhenUsed/>
    <w:rsid w:val="006C0EA9"/>
    <w:pPr>
      <w:tabs>
        <w:tab w:val="center" w:pos="4513"/>
        <w:tab w:val="right" w:pos="9026"/>
      </w:tabs>
    </w:pPr>
  </w:style>
  <w:style w:type="character" w:customStyle="1" w:styleId="HeaderChar">
    <w:name w:val="Header Char"/>
    <w:basedOn w:val="DefaultParagraphFont"/>
    <w:link w:val="Header"/>
    <w:uiPriority w:val="99"/>
    <w:rsid w:val="006C0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D94E7-0571-2E44-8C01-104F56E27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974</Words>
  <Characters>45453</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Robertson</dc:creator>
  <cp:keywords/>
  <dc:description/>
  <cp:lastModifiedBy>Josie Robertson</cp:lastModifiedBy>
  <cp:revision>3</cp:revision>
  <dcterms:created xsi:type="dcterms:W3CDTF">2025-11-11T13:17:00Z</dcterms:created>
  <dcterms:modified xsi:type="dcterms:W3CDTF">2025-11-1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LnLfUAe3"/&gt;&lt;style id="http://www.zotero.org/styles/genom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